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60" w:type="dxa"/>
        <w:tblLook w:val="04A0" w:firstRow="1" w:lastRow="0" w:firstColumn="1" w:lastColumn="0" w:noHBand="0" w:noVBand="1"/>
      </w:tblPr>
      <w:tblGrid>
        <w:gridCol w:w="545"/>
        <w:gridCol w:w="895"/>
        <w:gridCol w:w="1135"/>
        <w:gridCol w:w="1599"/>
        <w:gridCol w:w="1564"/>
        <w:gridCol w:w="1463"/>
        <w:gridCol w:w="1990"/>
        <w:gridCol w:w="1100"/>
        <w:gridCol w:w="1107"/>
        <w:gridCol w:w="926"/>
        <w:gridCol w:w="1036"/>
      </w:tblGrid>
      <w:tr w:rsidR="005A78F1" w:rsidRPr="005A78F1" w14:paraId="0A434129" w14:textId="77777777" w:rsidTr="005A78F1">
        <w:trPr>
          <w:trHeight w:val="300"/>
          <w:tblHeader/>
        </w:trPr>
        <w:tc>
          <w:tcPr>
            <w:tcW w:w="133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810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bdr w:val="none" w:sz="0" w:space="0" w:color="auto"/>
                <w:lang w:eastAsia="zh-CN"/>
              </w:rPr>
              <w:t>Supplement Table 1 Clinical features of intracranial plasmacytoma patients from reviewed literature</w:t>
            </w:r>
          </w:p>
        </w:tc>
      </w:tr>
      <w:tr w:rsidR="005A78F1" w:rsidRPr="005A78F1" w14:paraId="22C39FA4" w14:textId="77777777" w:rsidTr="009E220D">
        <w:trPr>
          <w:trHeight w:val="630"/>
          <w:tblHeader/>
        </w:trPr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7790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  <w:t>Cas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B68D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  <w:t>Age/Sex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21C1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  <w:t>Tumor location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D188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  <w:t>Presenting signs and symptoms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3531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  <w:t>MRI features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7042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  <w:t>Procedure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7167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  <w:t>Pathology &amp; IHC stai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6E72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  <w:t>Treatmen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F3F2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  <w:t>MM Statu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68F8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  <w:t>F/U period (months) and statu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D744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6"/>
                <w:szCs w:val="16"/>
                <w:bdr w:val="none" w:sz="0" w:space="0" w:color="auto"/>
                <w:lang w:eastAsia="zh-CN"/>
              </w:rPr>
              <w:t>Reference</w:t>
            </w:r>
          </w:p>
        </w:tc>
      </w:tr>
      <w:tr w:rsidR="005A78F1" w:rsidRPr="005A78F1" w14:paraId="3C6A5E89" w14:textId="77777777" w:rsidTr="009E220D">
        <w:trPr>
          <w:trHeight w:val="6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1F1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486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5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5032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666D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iplopia, right CNVI palsy, nystagmus on right gaz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48CD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T1 &amp; T2 isointense, with enhancement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FCA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C4F0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CD138(+), CD38(+), CD56(+), CD20(-), 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ytokeratin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, synaptophysin(-), Ki67 &lt; 5%, kappa (+), lambda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021F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3246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90D7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8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74E7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mita et al, 2015</w:t>
            </w:r>
          </w:p>
        </w:tc>
      </w:tr>
      <w:tr w:rsidR="005A78F1" w:rsidRPr="005A78F1" w14:paraId="2507004D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7AD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935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7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FE0F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calvari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57F2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/A after accid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CDB5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Enhanced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alvarial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mass, reduced size after 3w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71AA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Gross 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568A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8% CD138(+), CD56+, Lambda (+), Kappa (-), 30% Ki67 3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CCA8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25A2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ost-o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A9F4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9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E524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orgensten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7</w:t>
            </w:r>
          </w:p>
        </w:tc>
      </w:tr>
      <w:tr w:rsidR="005A78F1" w:rsidRPr="005A78F1" w14:paraId="382B8586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5EA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9D2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1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3F0B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frontoparietal lob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710A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/A and vomit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76F0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frontoparietal lobe mass,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140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8FCE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 (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AF1C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A1A3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B747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EADB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ra et al, 2016</w:t>
            </w:r>
          </w:p>
        </w:tc>
      </w:tr>
      <w:tr w:rsidR="005A78F1" w:rsidRPr="005A78F1" w14:paraId="3DE617F2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2E2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C0F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2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4A6D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071E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eye blurred vision, right temporal H/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E537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omogenously enhancing intrasellar mas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6D5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2B70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79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MUM-1(+), monoclonal kappa (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3A7D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B7E7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0338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8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5FC8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oejbjerg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6</w:t>
            </w:r>
          </w:p>
        </w:tc>
      </w:tr>
      <w:tr w:rsidR="005A78F1" w:rsidRPr="005A78F1" w14:paraId="08B31980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624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FC9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7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DC23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0628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/A and vomit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1289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13D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B54B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138(+), MUM-1(+), kappa (+), CD20(-), CD56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D492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BDC6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3D5C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C21A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umar et al, 2016</w:t>
            </w:r>
          </w:p>
        </w:tc>
      </w:tr>
      <w:tr w:rsidR="005A78F1" w:rsidRPr="005A78F1" w14:paraId="5516ECEE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E83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5FF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1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08CB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2A68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/A and diplopia, history of POEMS syndrom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BCB2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ss lesion of clivus, with heter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95D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6B1F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73E2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8590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D1D5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C6A4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homas et al, 2016</w:t>
            </w:r>
          </w:p>
        </w:tc>
      </w:tr>
      <w:tr w:rsidR="005A78F1" w:rsidRPr="005A78F1" w14:paraId="1CE30D23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421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988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9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8CFD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AE9C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iplopia, bilateral CNVI pals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7AD1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isointense clival mass, with moderate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587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AA22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138(+), CD56(+), lambda (+), kappa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B9DF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8DB7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ost-radiat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71A2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8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3021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lwani et al, 2015</w:t>
            </w:r>
          </w:p>
        </w:tc>
      </w:tr>
      <w:tr w:rsidR="005A78F1" w:rsidRPr="005A78F1" w14:paraId="1401328A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ABB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731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2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644C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rbital apex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8FB2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lateral diplopia, exophthalmos, history of orbital apex mass, left proptosi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6F85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nhancing left-sided mass extending through left SOF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8CF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65AE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138(+), CD20(+), CD3(+), and Ki67(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B6B0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69EA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21B3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6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B6BB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uggins et al, 2015</w:t>
            </w:r>
          </w:p>
        </w:tc>
      </w:tr>
      <w:tr w:rsidR="005A78F1" w:rsidRPr="005A78F1" w14:paraId="7F19632C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9BC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A0E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7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6EAE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frontal convexit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DFFB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/A, left hemiparesis, depressed mood, GTC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74BD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yperintense on T1, isointense on T2,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904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0D21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onoclonal kappa (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84FF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1672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F905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9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0805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our Khalili et al, 2015</w:t>
            </w:r>
          </w:p>
        </w:tc>
      </w:tr>
      <w:tr w:rsidR="005A78F1" w:rsidRPr="005A78F1" w14:paraId="445AF5E0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84B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884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6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A60B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alvarial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multip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E150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tongue deviation and numbness, mild dysarthria, dysphagi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A0D6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xtensive disease in the cervical and thoracic vertebr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04E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3313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3EB4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552D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7D25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DB52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in et al, 2015</w:t>
            </w:r>
          </w:p>
        </w:tc>
      </w:tr>
      <w:tr w:rsidR="005A78F1" w:rsidRPr="005A78F1" w14:paraId="0662FDBD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7D7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6DE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0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941E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nterior cranial fossa bas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25F6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proptosis w/ H/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2276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isointense, T2 slightly hyperintense,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EE2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3A73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38AC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0CAC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08BF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5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5470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Vengalathur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4</w:t>
            </w:r>
          </w:p>
        </w:tc>
      </w:tr>
      <w:tr w:rsidR="005A78F1" w:rsidRPr="005A78F1" w14:paraId="4127B4BD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EA7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AB6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4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8812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frontoparietal dur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ED2B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allucination and amnesi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6768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frontotemporal extra-axial mass with broad dural bas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980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AFCB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CD38(+), MUM1(+), kappa (+), lambda (-), 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ytokeratin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, vimentin(-), EMA(-), MPO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EC15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C08E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EB87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7CE0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zarpira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2</w:t>
            </w:r>
          </w:p>
        </w:tc>
      </w:tr>
      <w:tr w:rsidR="005A78F1" w:rsidRPr="005A78F1" w14:paraId="3183581A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9A7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9EF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5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E84D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alx cerebr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AB91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/A, difficulty writing, forgetfulness, vertigo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AAB4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Enhanced extra-axial dural-based temporal mass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7E1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5F95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MUM1(+), scattered CD138(+) cells, majority 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M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kappa (+), lambda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C3E8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8721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D2E5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0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7F87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evoe et al, 2014</w:t>
            </w:r>
          </w:p>
        </w:tc>
      </w:tr>
      <w:tr w:rsidR="005A78F1" w:rsidRPr="005A78F1" w14:paraId="0B24A1D1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AEB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8BE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5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032A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parietal extra-axia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420F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/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2481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xtra-axial left parietal mas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4DE2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AFCF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138(+), lambda (+),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7AA8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6079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DD9B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5FB4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noop et al, 2014</w:t>
            </w:r>
          </w:p>
        </w:tc>
      </w:tr>
      <w:tr w:rsidR="005A78F1" w:rsidRPr="005A78F1" w14:paraId="5C68157A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F99C" w14:textId="0B2A3A5A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C26517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9F4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5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C425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maxill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94F7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/A, right facial pain, diplopia, right RAPD, decreased right eye vis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A052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BE9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FEE9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0BA8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06BD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5E3A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2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C8AD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ebb et al, 2011</w:t>
            </w:r>
          </w:p>
        </w:tc>
      </w:tr>
      <w:tr w:rsidR="005A78F1" w:rsidRPr="005A78F1" w14:paraId="41CDC6F0" w14:textId="77777777" w:rsidTr="00C26517">
        <w:trPr>
          <w:trHeight w:val="32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CD764" w14:textId="1CE257D5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C26517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AFEAA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4, F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C9BB8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Multiple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alvarial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2CAA2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ultiple palpable skull masses, left hemianopia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8847C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374EB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D310F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3E380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F7769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8EA00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9F215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ebb et al, 2011</w:t>
            </w:r>
          </w:p>
        </w:tc>
      </w:tr>
      <w:tr w:rsidR="005A78F1" w:rsidRPr="005A78F1" w14:paraId="2F8EB9C8" w14:textId="77777777" w:rsidTr="00C26517">
        <w:trPr>
          <w:trHeight w:val="48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55CCF7" w14:textId="4ABFB89E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C26517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A4E92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6, F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91A40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alvarial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left frontoparietal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4EB47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ranial mass in left frontoparietal area, LMN signs in lower limbs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6D8F0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58F1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1EFCA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CFA5A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13C65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AE134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25C8A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ebb et al, 2011</w:t>
            </w:r>
          </w:p>
        </w:tc>
      </w:tr>
      <w:tr w:rsidR="005A78F1" w:rsidRPr="005A78F1" w14:paraId="0BE2CAB4" w14:textId="77777777" w:rsidTr="000F506D">
        <w:trPr>
          <w:trHeight w:val="320"/>
        </w:trPr>
        <w:tc>
          <w:tcPr>
            <w:tcW w:w="54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79F9B6" w14:textId="688D8444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C26517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6D7C9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3, M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5216B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parieto-occipital extra-axial</w:t>
            </w:r>
          </w:p>
        </w:tc>
        <w:tc>
          <w:tcPr>
            <w:tcW w:w="159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3DF3C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nlarging right parieto-occipital mass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BDBA7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isointense, with partial enhancement</w:t>
            </w:r>
          </w:p>
        </w:tc>
        <w:tc>
          <w:tcPr>
            <w:tcW w:w="146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A812C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E5D73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7EB20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81585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27D81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9A41F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Gürbüz et al, 2013</w:t>
            </w:r>
          </w:p>
        </w:tc>
      </w:tr>
      <w:tr w:rsidR="005A78F1" w:rsidRPr="005A78F1" w14:paraId="5BC1AF31" w14:textId="77777777" w:rsidTr="000F506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8700A2" w14:textId="5BB07AC0" w:rsidR="005A78F1" w:rsidRPr="005A78F1" w:rsidRDefault="00C26517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3004E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8, F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13887F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0C46F6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ggravating H/A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AF2EBD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Extra-axial, bone-destroying mass, with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mogenous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ndancement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4E184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3074A1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18(+), kappa (+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9B1CC6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4FA5EA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40D4BF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4, aliv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D26FCE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asturk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2</w:t>
            </w:r>
          </w:p>
        </w:tc>
      </w:tr>
      <w:tr w:rsidR="005A78F1" w:rsidRPr="005A78F1" w14:paraId="2E5D704D" w14:textId="77777777" w:rsidTr="000F506D">
        <w:trPr>
          <w:trHeight w:val="320"/>
        </w:trPr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D354" w14:textId="27091EEE" w:rsidR="005A78F1" w:rsidRPr="005A78F1" w:rsidRDefault="00C26517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lastRenderedPageBreak/>
              <w:t>2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FFE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7, M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B183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p-fossa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C9A8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cipital H/A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1B8E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Isointense on T1, T2 and FLAIR, with avid enhancement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AA9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F7A7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45(-)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A998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17A0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36D8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DD9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arghighi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2</w:t>
            </w:r>
          </w:p>
        </w:tc>
      </w:tr>
      <w:tr w:rsidR="005A78F1" w:rsidRPr="005A78F1" w14:paraId="15CF6042" w14:textId="77777777" w:rsidTr="009E220D">
        <w:trPr>
          <w:trHeight w:val="6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0546" w14:textId="6FC79E5D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  <w:r w:rsidR="00C26517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3D5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4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26C6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Clivus,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penoid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sinus, cavernous seg. 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f  ICA</w:t>
            </w:r>
            <w:proofErr w:type="gram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5575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eteriorating right eye vision, H/A, right inferior hemianopi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40CE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pheno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clival mass isointense on T1, T2,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D10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F560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CD38(+), CD138(+), CD56(+), CD20(-), 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GFAP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, chromogranin A (-), synaptophysin (-), Ki67 &lt;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420A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4DBB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EC94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2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CD76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iu et al, 2010</w:t>
            </w:r>
          </w:p>
        </w:tc>
      </w:tr>
      <w:tr w:rsidR="005A78F1" w:rsidRPr="005A78F1" w14:paraId="33F404AF" w14:textId="77777777" w:rsidTr="009E220D">
        <w:trPr>
          <w:trHeight w:val="96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F6B5" w14:textId="635C76D4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  <w:r w:rsidR="00C26517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4D8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0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D053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E1DD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/A, progressive right eye blurred vision and diplopia, right eye ptosis, impair adduction, elevation and depression, dilated sluggish right pupil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CB66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 well-circumscribed lobulated soft tissue mass arising from the clivus, bulging anteriorly into the sphenoid sinus and posteriorly into the prepontine cister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555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D1F8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07DD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7EF9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ED82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6623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shyap et al, 2010</w:t>
            </w:r>
          </w:p>
        </w:tc>
      </w:tr>
      <w:tr w:rsidR="005A78F1" w:rsidRPr="005A78F1" w14:paraId="02FA4055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7E20" w14:textId="6BF7DEEF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  <w:r w:rsidR="00C26517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4F3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2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6D6A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p-foss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5D78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cipital H/A, nausea and vomit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A307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ighly vascular mass, centered on the squamous portion of the right occipital bo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C1B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F4E7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13CA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00F2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2587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9568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tel et al, 2010</w:t>
            </w:r>
          </w:p>
        </w:tc>
      </w:tr>
      <w:tr w:rsidR="005A78F1" w:rsidRPr="005A78F1" w14:paraId="2F7B29C2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BFF0" w14:textId="1E2E3D81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  <w:r w:rsidR="00C26517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49D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1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F539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Left parietal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alvarial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667D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istory of 2 TIA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ADF2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ood in the subarachnoid space along with dural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983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B574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049F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13B6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1AA2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86C2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iles et al, 2009</w:t>
            </w:r>
          </w:p>
        </w:tc>
      </w:tr>
      <w:tr w:rsidR="005A78F1" w:rsidRPr="005A78F1" w14:paraId="3602039F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B36C" w14:textId="10B0B7DB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  <w:r w:rsidR="00C26517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F5B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9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6A81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, sphenoid sin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B996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eye temporal hemianopia, decreased right eye vis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9DC5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ypointense on T1, with avid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C54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ub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A2BA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 (+), lambda (-), CD79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Ki67 2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A564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BD44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A96E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B2AB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ao et al, 2009</w:t>
            </w:r>
          </w:p>
        </w:tc>
      </w:tr>
      <w:tr w:rsidR="005A78F1" w:rsidRPr="005A78F1" w14:paraId="4AAF901B" w14:textId="77777777" w:rsidTr="009E220D">
        <w:trPr>
          <w:trHeight w:val="6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C880" w14:textId="592FD3EC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  <w:r w:rsidR="00C26517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92E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3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11E1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orbital apex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CAD2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rogressive left eye vision deterioration, acute unilateral visual lo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B859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lightly hyperintense cone-shaped mass in the left optic canal,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A6B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5635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 (+) monoclonal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FF40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206C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ost-o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A4C9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2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9305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achter et al, 2010</w:t>
            </w:r>
          </w:p>
        </w:tc>
      </w:tr>
      <w:tr w:rsidR="005A78F1" w:rsidRPr="005A78F1" w14:paraId="0C702EF5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3F3D" w14:textId="656107DE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  <w:r w:rsidR="00C26517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E26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9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12C3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temporal reg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A11C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mnesia and gait disturbanc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9947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temporal mas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FBB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5393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 (+), lambda (-), CD56(-), cyclin D1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1442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177F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3539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2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A5EB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nabe et al, 2010</w:t>
            </w:r>
          </w:p>
        </w:tc>
      </w:tr>
      <w:tr w:rsidR="005A78F1" w:rsidRPr="005A78F1" w14:paraId="7E6D85AC" w14:textId="77777777" w:rsidTr="009E220D">
        <w:trPr>
          <w:trHeight w:val="8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2161" w14:textId="7FAB3174" w:rsidR="005A78F1" w:rsidRPr="005A78F1" w:rsidRDefault="00C26517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5EC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81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0D32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0B87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Gait disturbance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0688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al mas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7DC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0261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Kappa (+), lambda (-), CD45(-), CD20(-), cytokeratin (-), 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M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, vimentin (-), synaptophysin (-), chromogranin (-), S100 (-), GFAP(-), Ki67 1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2E79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ABF5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 at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6 month follow-u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BCE7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8, dea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B8A8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erada, 2009</w:t>
            </w:r>
          </w:p>
        </w:tc>
      </w:tr>
      <w:tr w:rsidR="005A78F1" w:rsidRPr="005A78F1" w14:paraId="1D205F5F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1FA1" w14:textId="0C046405" w:rsidR="005A78F1" w:rsidRPr="005A78F1" w:rsidRDefault="00C26517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4A8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8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77A6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Left parietal cranium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0849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hemiparesis, left parietal ma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B31E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Isointense on T1, hyperintense on T2, with intense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3D3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46B4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560A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903C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232A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2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EBA5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Zigouris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9</w:t>
            </w:r>
          </w:p>
        </w:tc>
      </w:tr>
      <w:tr w:rsidR="005A78F1" w:rsidRPr="005A78F1" w14:paraId="1F1128BA" w14:textId="77777777" w:rsidTr="00C26517">
        <w:trPr>
          <w:trHeight w:val="32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71DBB1" w14:textId="6AFF2395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  <w:r w:rsidR="00C26517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05D83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2, M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44715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phenoid sinus, sphenoid wing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BC519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orsening right eye pain, diplopia, right CNVI palsy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93294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phenoid sinus mass, with ring enhancement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A2982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B4CFF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CD20(-), 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8+), EMA(+), CD38(+), lambda (+), Ki67 3%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9AF38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7C34E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05DBE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8, alive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D30FC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k et al, 2009</w:t>
            </w:r>
          </w:p>
        </w:tc>
      </w:tr>
      <w:tr w:rsidR="005A78F1" w:rsidRPr="005A78F1" w14:paraId="5D3A4D1B" w14:textId="77777777" w:rsidTr="00C26517">
        <w:trPr>
          <w:trHeight w:val="480"/>
        </w:trPr>
        <w:tc>
          <w:tcPr>
            <w:tcW w:w="5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1C78" w14:textId="3079BA3F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  <w:r w:rsidR="00C26517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0A9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1, M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3814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Right parietal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alvarial</w:t>
            </w:r>
            <w:proofErr w:type="spellEnd"/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3F68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ymmetric motor and sensory dysfunction in lower limbs, CIDP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69D6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168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A86B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F31E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A952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8ED6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797E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oo et al, 2009</w:t>
            </w:r>
          </w:p>
        </w:tc>
      </w:tr>
      <w:tr w:rsidR="005A78F1" w:rsidRPr="005A78F1" w14:paraId="3A7B5978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6FA0" w14:textId="62A23382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  <w:r w:rsidR="00C26517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11C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1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2280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frontal lob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570B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Gait disturbances, partial left hemiparesis bilateral blurry vision, H/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34D0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xtra-axial mass anterior and superior to right frontal lobe with dural thickenin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6A0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2551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138(+), CD79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kappa (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7646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4298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9CC8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9130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huaipaj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8</w:t>
            </w:r>
          </w:p>
        </w:tc>
      </w:tr>
      <w:tr w:rsidR="005A78F1" w:rsidRPr="005A78F1" w14:paraId="7289CB7F" w14:textId="77777777" w:rsidTr="000F506D">
        <w:trPr>
          <w:trHeight w:val="50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242258" w14:textId="0292512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  <w:r w:rsidR="00C26517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4643F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8, M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AA24D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sphenoid sinus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53F1D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Vertigo, diplopia, left CNVI palsy, left retro-orbital pain, hypesthesia in left CNV</w:t>
            </w: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vertAlign w:val="subscript"/>
                <w:lang w:eastAsia="zh-CN"/>
              </w:rPr>
              <w:t>2</w:t>
            </w: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area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72C07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sphenoid sinus mass invading clivus and petrous apex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4E87D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esection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BF4C6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E2F5E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HSCT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0009F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8A1B6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5, dead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4AD2E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o et al, 2009</w:t>
            </w:r>
          </w:p>
        </w:tc>
      </w:tr>
      <w:tr w:rsidR="005A78F1" w:rsidRPr="005A78F1" w14:paraId="1B494366" w14:textId="77777777" w:rsidTr="000F506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50B056" w14:textId="42F45FAF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89ADF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7, 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9E44EC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Intraventricular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6ADEA0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/A, right limb and facial hemiparesis, change in personality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8F8C77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rge intraventricular mass,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08284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2FDC05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M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clone VS38(+), CD45(-), CD3(-), CD20(-), lambda (+), kappa (-), Ki67 3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BC8012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2E0F63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B521C3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8, aliv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810E5B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um et al, 2009</w:t>
            </w:r>
          </w:p>
        </w:tc>
      </w:tr>
      <w:tr w:rsidR="005A78F1" w:rsidRPr="005A78F1" w14:paraId="15DD8791" w14:textId="77777777" w:rsidTr="000F506D">
        <w:trPr>
          <w:trHeight w:val="480"/>
        </w:trPr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5015" w14:textId="22644F35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lastRenderedPageBreak/>
              <w:t>3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200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8, M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583B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9B3E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iplopia, bilateral CNIV and CNVI palsy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885C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Isointense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soft tissue mass eroding the clivus, with strong enhancement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243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A296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opulations of prolactin (+) cells populations of kappa (+) w/ no overlapping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4041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E3A8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re-op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91CA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CD5A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vera et al, 2010</w:t>
            </w:r>
          </w:p>
        </w:tc>
      </w:tr>
      <w:tr w:rsidR="005A78F1" w:rsidRPr="005A78F1" w14:paraId="30A1ECFE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90FA" w14:textId="4216EFDB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C13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0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53CE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E9FF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/A, diplopia, history of pituitary adenoma surger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CBBF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Mass destroying floor of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and invading sphenoid sinus, with strong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29A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2A7F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138(+), kappa (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1972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07B6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AD5C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2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8892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aman et al, 2008</w:t>
            </w:r>
          </w:p>
        </w:tc>
      </w:tr>
      <w:tr w:rsidR="005A78F1" w:rsidRPr="005A78F1" w14:paraId="717C7432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CE52" w14:textId="78555845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1B7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5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2ACC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B3FB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/A, right facial hypesthesia, diagnosis of nonfunctional pituitary macroadenom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8E94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Intrasellar mas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752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C442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138(+), kappa (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EC1B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9680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8043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6BCF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itini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8</w:t>
            </w:r>
          </w:p>
        </w:tc>
      </w:tr>
      <w:tr w:rsidR="005A78F1" w:rsidRPr="005A78F1" w14:paraId="074EDC08" w14:textId="77777777" w:rsidTr="009E220D">
        <w:trPr>
          <w:trHeight w:val="6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96E7" w14:textId="0D3035B2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F5C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5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7E52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nterior skull bas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EBC3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iplopia, right CNVI palsy, hypesthesia in right CNV</w:t>
            </w: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vertAlign w:val="subscript"/>
                <w:lang w:eastAsia="zh-CN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6AF6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xtensive lobulated mass engulfing much of the skull base, with heter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786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adic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DEE0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38(+), lambda (+), kappa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1D67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, HSC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C862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2EBC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7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CA6F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amaguchi et al, 2007</w:t>
            </w:r>
          </w:p>
        </w:tc>
      </w:tr>
      <w:tr w:rsidR="005A78F1" w:rsidRPr="005A78F1" w14:paraId="3F4DE612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BC14C" w14:textId="78233383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68C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4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6C6E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afalcine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9390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partial motor seizures, mild right hemiparesi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D825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2 lesions: left frontal mass adjacent to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alx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and skull lesion nearb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C71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84B4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45(+), CD138(+), CD20(-), CD79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-), Pax-5(-), bcl-6(-), lambda (+), Ki67 50%,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D4DD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029E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3E22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, dea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8A3B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avre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7</w:t>
            </w:r>
          </w:p>
        </w:tc>
      </w:tr>
      <w:tr w:rsidR="005A78F1" w:rsidRPr="005A78F1" w14:paraId="41FB9A27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0FAA" w14:textId="2A7DCDC5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BF6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0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CB9A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supraorbita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BBA8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frontal H/A, left proptosis, epiphora with chemosi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E912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3D2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215A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 (+), kappa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4AE5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1D65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8960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177B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ein et al, 2002</w:t>
            </w:r>
          </w:p>
        </w:tc>
      </w:tr>
      <w:tr w:rsidR="005A78F1" w:rsidRPr="005A78F1" w14:paraId="187D4117" w14:textId="77777777" w:rsidTr="009E220D">
        <w:trPr>
          <w:trHeight w:val="6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93D2" w14:textId="73FEDC59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CE5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8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C743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3139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periorbital H/A, perioral paresthesia, recurrent epistaxis, history of esophageal atypical plasma cell tumo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31E8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ss destroying clivus and involving multiple skull base foramina and both cavernous sinus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2F3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80DC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 (+), lambda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43E3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3980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at 1 month follow-u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CFCE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FA72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ein et al, 2002</w:t>
            </w:r>
          </w:p>
        </w:tc>
      </w:tr>
      <w:tr w:rsidR="005A78F1" w:rsidRPr="005A78F1" w14:paraId="105A76C6" w14:textId="77777777" w:rsidTr="00EA6B4B">
        <w:trPr>
          <w:trHeight w:val="66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36DDBC" w14:textId="38993A93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528A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8, M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5445D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sopharyngeal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08EA8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sal congestion, anosmia, recurrent epistaxis, left CNVI palsy, hypesthesia in left CNV</w:t>
            </w: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vertAlign w:val="subscript"/>
                <w:lang w:eastAsia="zh-CN"/>
              </w:rPr>
              <w:t>2</w:t>
            </w: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area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1B172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53737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82008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 (+), lambda (-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5B733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urgical resection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5FF0F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AB90A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, alive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D9A34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ein et al, 2002</w:t>
            </w:r>
          </w:p>
        </w:tc>
      </w:tr>
      <w:tr w:rsidR="005A78F1" w:rsidRPr="005A78F1" w14:paraId="6AC6FEBA" w14:textId="77777777" w:rsidTr="00EA6B4B">
        <w:trPr>
          <w:trHeight w:val="48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8B4D70" w14:textId="780C5CEE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26B4C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8, F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F2102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nterior skull base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61BA1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sal obstruction, intermittent epistaxis, bifrontal H/A, decreasing vision, diplopia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2D317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ss invading cavernous sinus and infratemporal fossa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CE862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FD78A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 (+), lambda (-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0AB3D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A27E7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DABE8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CB068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ein et al, 2002</w:t>
            </w:r>
          </w:p>
        </w:tc>
      </w:tr>
      <w:tr w:rsidR="005A78F1" w:rsidRPr="005A78F1" w14:paraId="2DBC5593" w14:textId="77777777" w:rsidTr="00EA6B4B">
        <w:trPr>
          <w:trHeight w:val="640"/>
        </w:trPr>
        <w:tc>
          <w:tcPr>
            <w:tcW w:w="5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1C8E" w14:textId="59CD9E06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5E8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2, F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982D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frontal dura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DFF6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/A, progressive left hemiparesis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BBED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T1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isotense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, T2 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ypertense  right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rontal mass arising from dura, with homogenous enhancement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801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FFCD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 (+), lambda (-)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2F7E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D3D2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Y, at 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 month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ollow-up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09C2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6, dead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4200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aegelen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6</w:t>
            </w:r>
          </w:p>
        </w:tc>
      </w:tr>
      <w:tr w:rsidR="005A78F1" w:rsidRPr="005A78F1" w14:paraId="4BBB947A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1B4B" w14:textId="68246C05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D0A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6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790A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5256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rontal H/A, decreased hearing in left ea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9500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652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4602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8B43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6A73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94E1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08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5647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cLaughlin et al, 2005</w:t>
            </w:r>
          </w:p>
        </w:tc>
      </w:tr>
      <w:tr w:rsidR="005A78F1" w:rsidRPr="005A78F1" w14:paraId="7D37E077" w14:textId="77777777" w:rsidTr="009E220D">
        <w:trPr>
          <w:trHeight w:val="8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DA18" w14:textId="30F05665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B96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9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6EFB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831B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face and arm paresthesia, intermittent diplopia, dysphagia, hoarsene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78C8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Large mass extending from ethmoid and sphenoid sinuses into clivus and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etroclival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junctions, invading atlantoaxial joi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CB1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B20F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38(+), kappa (+), lambda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C0F6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899D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1E33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7356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stuner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3</w:t>
            </w:r>
          </w:p>
        </w:tc>
      </w:tr>
      <w:tr w:rsidR="005A78F1" w:rsidRPr="005A78F1" w14:paraId="79FBE92A" w14:textId="77777777" w:rsidTr="000F506D">
        <w:trPr>
          <w:trHeight w:val="80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AB3CB3" w14:textId="1D9B367C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44887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6, M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33936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AB627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-sided hearing disturbance, unsteady gait, left CNVI &amp; CNVII palsy, left facial hypesthesia, hoarseness, nuchal pain, head instability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EC321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rge osteolytic tumor involving clivus, bilateral petrous apices, sphenoid sinus, atlantoaxial joint, with heterogenous enhancement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4B4AB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ubtotal resection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7D3F1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 (+), lambda (-), Ki67 2%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E9560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97199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BECDF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6, alive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F14BF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igurashi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4</w:t>
            </w:r>
          </w:p>
        </w:tc>
      </w:tr>
      <w:tr w:rsidR="005A78F1" w:rsidRPr="005A78F1" w14:paraId="57BB03D1" w14:textId="77777777" w:rsidTr="000F506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2CF76E" w14:textId="62E92EA6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1D048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3, F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C42EF5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Left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etroclival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EE540C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iplopia, left CNVI palsy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BF2565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Left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etro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clival osteolytic mass involving left ICA,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E7888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F6E323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 (+), lambda (-), CD79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Ki67 1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18902C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HSC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03D73B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ost-op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08D66B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0, aliv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BAA1A2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igurashi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4</w:t>
            </w:r>
          </w:p>
        </w:tc>
      </w:tr>
      <w:tr w:rsidR="005A78F1" w:rsidRPr="005A78F1" w14:paraId="4A01AC58" w14:textId="77777777" w:rsidTr="000F506D">
        <w:trPr>
          <w:trHeight w:val="480"/>
        </w:trPr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5B91" w14:textId="52CB8B79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lastRenderedPageBreak/>
              <w:t>4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A01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2, M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8969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55C8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Left frontal H/A, left CNIII &amp; CNIV palsy, left ptosis, left sluggish pupil, 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C23D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al lesion extending into bilateral cavernous sinus, with homogenous enhancement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367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esection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F409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 (+), lambda (-)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D98E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FAAA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2FFF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, alive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1A5C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e et al, 2017</w:t>
            </w:r>
          </w:p>
        </w:tc>
      </w:tr>
      <w:tr w:rsidR="005A78F1" w:rsidRPr="005A78F1" w14:paraId="013571F6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78C5" w14:textId="0EEF09D0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FE5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0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1766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90D6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rontal H/A, diplopia, dizzine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5535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Mass infiltrating into normal pituitary gland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C9C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9FEC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 (+), kappa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0572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BA5C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re-o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3382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D215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e et al, 2017</w:t>
            </w:r>
          </w:p>
        </w:tc>
      </w:tr>
      <w:tr w:rsidR="005A78F1" w:rsidRPr="005A78F1" w14:paraId="1C8B607E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B7C9" w14:textId="140CF0FD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947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2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DF87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29ED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iplopia, bilateral CNVI palsy, wide-based gai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55AC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Invasive clival-based mass, with heter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691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ub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876E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6F91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F2B3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9D5D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6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D726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e et al, 2017</w:t>
            </w:r>
          </w:p>
        </w:tc>
      </w:tr>
      <w:tr w:rsidR="005A78F1" w:rsidRPr="005A78F1" w14:paraId="1896A8D9" w14:textId="77777777" w:rsidTr="009E220D">
        <w:trPr>
          <w:trHeight w:val="6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91A6" w14:textId="5A67692C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58E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7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8A0A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942B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iplopia, right CNVI pals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0A0C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T1 hypointense clival mass, eroding clivus and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loor, invading pituitary gland and into cavernous sinu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58EC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3F60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28D8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BB70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ost-o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A4D1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2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CE76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e et al, 2017</w:t>
            </w:r>
          </w:p>
        </w:tc>
      </w:tr>
      <w:tr w:rsidR="005A78F1" w:rsidRPr="005A78F1" w14:paraId="1482F6EE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506A" w14:textId="7F2BE926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EC9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4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D4C6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890B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5788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B30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9E12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own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, CD138(+), light chain λ,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astic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eatures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00F5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9DCA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ow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25D7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own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868A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ilberger et al, 2016</w:t>
            </w:r>
          </w:p>
        </w:tc>
      </w:tr>
      <w:tr w:rsidR="005A78F1" w:rsidRPr="005A78F1" w14:paraId="3BBAD92A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C766" w14:textId="50FC8DE8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841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7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C95A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; occipita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6364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o neurologic symptom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C4ED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E91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121A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gG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κ, CD138(+), light chain κ,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astic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eatures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3EF6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370E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ost-o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EE96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0, dea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D7AC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ilberger et al, 2016</w:t>
            </w:r>
          </w:p>
        </w:tc>
      </w:tr>
      <w:tr w:rsidR="005A78F1" w:rsidRPr="005A78F1" w14:paraId="588D1A6A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E9B1" w14:textId="24DD8602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DF1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8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8C97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; cranial bas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509A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eurologic symptom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14E4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9DA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D62D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gG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κ, CD138(+), light chain κ,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astic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eatures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67A4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E9EC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ost-o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F45F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AE0C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ilberger et al, 2016</w:t>
            </w:r>
          </w:p>
        </w:tc>
      </w:tr>
      <w:tr w:rsidR="005A78F1" w:rsidRPr="005A78F1" w14:paraId="47D3F459" w14:textId="77777777" w:rsidTr="00EA6B4B">
        <w:trPr>
          <w:trHeight w:val="32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6F3F53" w14:textId="5F500552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D258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9, M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F46AE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; frontal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B5093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o neurologic symptoms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30384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EC1B2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esection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DB018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Not present, CD138(+), light chain λ,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astic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eatures (-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D5BD9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D7B3E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1E9C6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20, dead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623D3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ilberger et al, 2016</w:t>
            </w:r>
          </w:p>
        </w:tc>
      </w:tr>
      <w:tr w:rsidR="005A78F1" w:rsidRPr="005A78F1" w14:paraId="34AE8086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51D419" w14:textId="27ED4C5E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428DC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2, M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46358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; cranial base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80704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eurologic symptoms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5F635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724EC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esection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450A3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gG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λ, CD138(+), light chain λ,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astic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eatures (-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A6160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A8FFE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ost-o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6E6BE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8, dead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2E6A3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ilberger et al, 2016</w:t>
            </w:r>
          </w:p>
        </w:tc>
      </w:tr>
      <w:tr w:rsidR="005A78F1" w:rsidRPr="005A78F1" w14:paraId="11667C0A" w14:textId="77777777" w:rsidTr="00EA6B4B">
        <w:trPr>
          <w:trHeight w:val="320"/>
        </w:trPr>
        <w:tc>
          <w:tcPr>
            <w:tcW w:w="5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9F88" w14:textId="14098EA6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40BC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1, M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5D12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; frontal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58D8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eurologic symptoms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41F8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7EE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3E76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gG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κ, CD138(+), light chain κ,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astic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eatures (-)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0E85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ED3A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ost-op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AC3B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2, dead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46FE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ilberger et al, 2016</w:t>
            </w:r>
          </w:p>
        </w:tc>
      </w:tr>
      <w:tr w:rsidR="005A78F1" w:rsidRPr="005A78F1" w14:paraId="54DB5CED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543E" w14:textId="4FA87AC1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825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5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B6B0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; fronta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5B05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eurologic symptom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A569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9A59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37D7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gG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κ, CD138(+), light chain κ,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astic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eatures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1C4C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, HSC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6F21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ost-o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32AF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0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4E75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ilberger et al, 2016</w:t>
            </w:r>
          </w:p>
        </w:tc>
      </w:tr>
      <w:tr w:rsidR="005A78F1" w:rsidRPr="005A78F1" w14:paraId="64F6D831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E103" w14:textId="243EB235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260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1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8B0C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2EB7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eurologic symptom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0AD1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47C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A9EF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κ light chains, CD138(+), light chain κ,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astic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eatures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2773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4B6C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ost-o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4A77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6, dea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867E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ilberger et al, 2016</w:t>
            </w:r>
          </w:p>
        </w:tc>
      </w:tr>
      <w:tr w:rsidR="005A78F1" w:rsidRPr="005A78F1" w14:paraId="2425FB04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B062" w14:textId="6B7D79A8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7E9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0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50CC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; medull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8DE0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o neurologic symptom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B80C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F76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8672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Not present, CD138(+), light chain κ,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astic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eatures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A7EF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49E8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22C4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8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9A97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ilberger et al, 2016</w:t>
            </w:r>
          </w:p>
        </w:tc>
      </w:tr>
      <w:tr w:rsidR="005A78F1" w:rsidRPr="005A78F1" w14:paraId="28489B91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8D50" w14:textId="688B19D6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0D2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9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9876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; orbitofronta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B464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eurologic symptom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46B9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1AB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A864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own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, CD138(+), light chain κ,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astic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eatures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DC9D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5807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ost-o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D5D7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8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8A11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ilberger et al, 2016</w:t>
            </w:r>
          </w:p>
        </w:tc>
      </w:tr>
      <w:tr w:rsidR="005A78F1" w:rsidRPr="005A78F1" w14:paraId="271A37B9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E3F7" w14:textId="78B1E4E7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5C4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5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5496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; parieto-occipita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D583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eurologic symptom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F375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BEE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A638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gG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κ, CD138(+), light chain κ,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astic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eatures 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93A7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59E5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ost-o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8035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3E52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ilberger et al, 2016</w:t>
            </w:r>
          </w:p>
        </w:tc>
      </w:tr>
      <w:tr w:rsidR="005A78F1" w:rsidRPr="005A78F1" w14:paraId="3B5483F0" w14:textId="77777777" w:rsidTr="009E220D">
        <w:trPr>
          <w:trHeight w:val="8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7D0A" w14:textId="5C1479EC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B16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7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F0B1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,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penoid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sin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A43C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Intermittent H/A, right CNV</w:t>
            </w: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vertAlign w:val="subscript"/>
                <w:lang w:eastAsia="zh-CN"/>
              </w:rPr>
              <w:t>1</w:t>
            </w: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hypesthesia, history of nonfunctional pituitary macroadenom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821B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Intrasellar mas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F25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8445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CD138(+), CD43(+), kappa (+), chromogranin (-), synaptophysin (-), 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LAP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, EMA(-), prolactin (-), GH(-), ACTH(-), FSH(-), LH(-), TSH(-),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332D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, HSC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275D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post-o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0809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0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3057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innott et al, 2006</w:t>
            </w:r>
          </w:p>
        </w:tc>
      </w:tr>
      <w:tr w:rsidR="005A78F1" w:rsidRPr="005A78F1" w14:paraId="4249B2AC" w14:textId="77777777" w:rsidTr="000F506D">
        <w:trPr>
          <w:trHeight w:val="80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565765" w14:textId="349A6175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6382E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4, F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A291A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BA2EC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/A, diplopia, left CNVI palsy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A2295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hypointense, T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  isointense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irregular intracellular mass with suprasellar and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asellar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xtension, and heterogenous enhancement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19CC2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B98ED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138(+), CD20(-), kappa (+), lambda (-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A9C16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6E149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at admissio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19B6B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8, alive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83185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Jiang et al, 2014</w:t>
            </w:r>
          </w:p>
        </w:tc>
      </w:tr>
      <w:tr w:rsidR="005A78F1" w:rsidRPr="005A78F1" w14:paraId="0F5EF94D" w14:textId="77777777" w:rsidTr="000F506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D2663F" w14:textId="0295A4FD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A95AD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1, 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C0E259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5C61DD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/A, nausea, diplopia, right ptosis, weight loss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C740CE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Enhancing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and suprasellar region invading sphenoid sinus and clivu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B2022E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AE7029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B5AD6B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, R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6ECC48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43BA3B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F0574C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Joukhadar et al, 2012</w:t>
            </w:r>
          </w:p>
        </w:tc>
      </w:tr>
      <w:tr w:rsidR="005A78F1" w:rsidRPr="005A78F1" w14:paraId="4DEC17D2" w14:textId="77777777" w:rsidTr="000F506D">
        <w:trPr>
          <w:trHeight w:val="1280"/>
        </w:trPr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B931" w14:textId="02C6D22C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lastRenderedPageBreak/>
              <w:t>6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6BD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6, F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BCA5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DC21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ulomotor paralysis (diplopia), ptosis of eyelid, deviation of face, deviation of tongue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BFAC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Large enhancing skull-based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umour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involving the clivus and nasopharynx with extensions into the paranasal sinuses, involvement of cavernous sinuses, encasement of internal carotid arteries, extension into the orbit intracranially 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1230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A736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138(+)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918E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adiation + Chemo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DD0B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C616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4, alive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2A33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hosa et al, 2017</w:t>
            </w:r>
          </w:p>
        </w:tc>
      </w:tr>
      <w:tr w:rsidR="005A78F1" w:rsidRPr="005A78F1" w14:paraId="21EA41B5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A3DD" w14:textId="4E702D1D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543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3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7904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6ECF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ulomotor paralysis (diplopia), vomit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D1B7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sionon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the right clivus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djascent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to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orello’s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canal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3815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6C49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0E61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adiation + Chem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6F4C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8CDD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D3AE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Ibekwe et al, 2018</w:t>
            </w:r>
          </w:p>
        </w:tc>
      </w:tr>
      <w:tr w:rsidR="005A78F1" w:rsidRPr="005A78F1" w14:paraId="41D36772" w14:textId="77777777" w:rsidTr="00EA6B4B">
        <w:trPr>
          <w:trHeight w:val="64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E78BA8" w14:textId="571E9772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E569C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9, F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179E2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osterior occipital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1C2F0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izziness, dysphagia, hoarseness, aural fullness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4574C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A destructive 3.4*1.4*2.8 cm lesion of the left skull base centered within the left jugular foramen. 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9E414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3AF6D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CD138(+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1B885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emo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4A585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2B8FD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3A18B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ushy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8</w:t>
            </w:r>
          </w:p>
        </w:tc>
      </w:tr>
      <w:tr w:rsidR="005A78F1" w:rsidRPr="005A78F1" w14:paraId="0A3481C3" w14:textId="77777777" w:rsidTr="00EA6B4B">
        <w:trPr>
          <w:trHeight w:val="28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344C04" w14:textId="3E164E91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5519D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8, F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CDCFA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rontoparietal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A5406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\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A52C9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ACE0B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35C55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E073F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adiation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CECBE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7288E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7, alive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FB1A8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zoner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8</w:t>
            </w:r>
          </w:p>
        </w:tc>
      </w:tr>
      <w:tr w:rsidR="005A78F1" w:rsidRPr="005A78F1" w14:paraId="0F4EE3A0" w14:textId="77777777" w:rsidTr="00EA6B4B">
        <w:trPr>
          <w:trHeight w:val="960"/>
        </w:trPr>
        <w:tc>
          <w:tcPr>
            <w:tcW w:w="5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C07A" w14:textId="2C0B43F1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C95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1, M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F9B6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entral skull base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87A4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oculomotor paralysis (diplopia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6FB4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 large heterogenous expansile lesion measuring 51 mm*50 mm involving the central skull base, clivus with erosion of adjacent bones, and partially encasing bilateral ICA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2FA0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EEEE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138(+)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0FB2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adiation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ECC3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D792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2, alive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CB95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iyag et al, 2018</w:t>
            </w:r>
          </w:p>
        </w:tc>
      </w:tr>
      <w:tr w:rsidR="005A78F1" w:rsidRPr="005A78F1" w14:paraId="30A5D203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1A42" w14:textId="4FAEF887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4B7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0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EE6E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frontal scalp(skull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C06A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\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70D8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and T2 isointense mas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DDE7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D25F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CD138(+), Ki67 6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67CA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em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8D92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06A4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2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98CA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ang et al, 2018</w:t>
            </w:r>
          </w:p>
        </w:tc>
      </w:tr>
      <w:tr w:rsidR="005A78F1" w:rsidRPr="005A78F1" w14:paraId="02B9B06E" w14:textId="77777777" w:rsidTr="009E220D">
        <w:trPr>
          <w:trHeight w:val="11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93C8" w14:textId="69418A0F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3F9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8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3645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Posterior fossa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CF5B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dizziness, dysgeusi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BF3A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Well-limited mass, relatively homogeneous, with intense enhancement of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xtraparenchymal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localization, pushing the left cerebellar hemisphere and compressing the 4th ventricle.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F3D1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752A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Ki67 5%, MUM-1(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AAC7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em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6CB8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B281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4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E456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uge et al, 2019</w:t>
            </w:r>
          </w:p>
        </w:tc>
      </w:tr>
      <w:tr w:rsidR="005A78F1" w:rsidRPr="005A78F1" w14:paraId="5F841881" w14:textId="77777777" w:rsidTr="009E220D">
        <w:trPr>
          <w:trHeight w:val="2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12ED" w14:textId="1B1F4C6B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D2F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7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5EF1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parieta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17F3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A86F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7D89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C06A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8BFB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adiation + Chem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F910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C2A5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0, dea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203B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en et al, 2019</w:t>
            </w:r>
          </w:p>
        </w:tc>
      </w:tr>
      <w:tr w:rsidR="005A78F1" w:rsidRPr="005A78F1" w14:paraId="5038907F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F516" w14:textId="25BF43FA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4BB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1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BCB6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Occipital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7CD5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ack pain, fatigu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C898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ural thickening diffusel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49F2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9EA3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C0EF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em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7B7C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34701" w14:textId="79AE5D3D" w:rsidR="005A78F1" w:rsidRPr="005A78F1" w:rsidRDefault="004D0CCD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2</w:t>
            </w:r>
            <w:r w:rsidR="005A78F1"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dea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7E42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itzgerald et al, 2019</w:t>
            </w:r>
          </w:p>
        </w:tc>
      </w:tr>
      <w:tr w:rsidR="005A78F1" w:rsidRPr="005A78F1" w14:paraId="22252BC0" w14:textId="77777777" w:rsidTr="009E220D">
        <w:trPr>
          <w:trHeight w:val="11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3A4B" w14:textId="3B54A3B5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272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9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B460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Left middle cranial fossa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A4BF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amnesia, gait disturbance, deviation of fac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213C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A well-defined, partially lobulated, heterogeneously enhancing isointense left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asellar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mass, measuring 5.0*4.4 cm, rising from the floor of the left middle cranial fossa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CD43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61A8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D138(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53B5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1265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9570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CD64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Gregorio et al, 2019</w:t>
            </w:r>
          </w:p>
        </w:tc>
      </w:tr>
      <w:tr w:rsidR="005A78F1" w:rsidRPr="005A78F1" w14:paraId="72C4AE69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22F2" w14:textId="2369A407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483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9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18AC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5D1B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ulomotor paralysis (diplopia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BB9D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isointense, T2 isointense mas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45A7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ub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F9BB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67BF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DEE6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F7FB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28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3865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0F52A1B2" w14:textId="77777777" w:rsidTr="000F506D">
        <w:trPr>
          <w:trHeight w:val="28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63F2EF" w14:textId="33D0F1E0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6BB50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5, F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0CD7A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rbitotemporal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B958F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blurred vision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97B46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–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F0D31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ubtotal resection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DF2D5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DB327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2C644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1028E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26, alive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FECED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4BABE7CF" w14:textId="77777777" w:rsidTr="000F506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11DFFC" w14:textId="0864DC91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CABAD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5, 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46E79F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etrous apex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D4A951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acial paresthesia, tinnitus and hearing loss, ataxia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1462CF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isointense, T2 hypointense mas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C3877D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D59769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C26C39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adiatio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62A37C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CAA582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22, aliv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E04DD5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15F339DA" w14:textId="77777777" w:rsidTr="000F506D">
        <w:trPr>
          <w:trHeight w:val="480"/>
        </w:trPr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D9A0" w14:textId="5B6D9EE0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lastRenderedPageBreak/>
              <w:t>8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986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2, M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099F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027F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ulomotor paralysis (diplopia), facial paresthesia, tinnitus and hearing loss, deviation of face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A439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isointense, T2 hyperintense mass with homogenous enhancement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0B4E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7E34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79FF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adiation + Chemo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1B4C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0360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18, alive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5127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465727A1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1E2A" w14:textId="33E1FA74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ED0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6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6E39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6DA5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izziness, blurred vis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359C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mild hyperintense, T2 mild hyperintense mas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8122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CC9A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16FC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8EF4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0E23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0, dea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34D3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50EE96EE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18BE" w14:textId="7697DE8D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EEE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4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F623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6F42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innitus and hearing lo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23E4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isointense, T2 hyperintense mas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C4B7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8D38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6AE3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adi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6503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03ED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97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6ED6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07BAB388" w14:textId="77777777" w:rsidTr="000F506D">
        <w:trPr>
          <w:trHeight w:val="48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2114BB" w14:textId="5390342B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535D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8, F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8EF56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CB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6A80F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urred vision, oculomotor paralysis (diplopia), facial paresthesia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E31F5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–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35ED4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ubtotal resection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DC77C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EB4BC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C8011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DFA93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1, dead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6BDAE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7FDFA30D" w14:textId="77777777" w:rsidTr="000F506D">
        <w:trPr>
          <w:trHeight w:val="48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8629EF" w14:textId="5A98E02F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03768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7, F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E6D9D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3F151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ulomotor paralysis (diplopia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182DD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isointense, T2 hyperintense mas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A2F33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59264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1D319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adiation + Chemo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04BE4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059C9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8, dead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560A8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06E371D0" w14:textId="77777777" w:rsidTr="000F506D">
        <w:trPr>
          <w:trHeight w:val="480"/>
        </w:trPr>
        <w:tc>
          <w:tcPr>
            <w:tcW w:w="5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3624" w14:textId="59BD7064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D41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8, M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0C44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rotal</w:t>
            </w:r>
            <w:proofErr w:type="spellEnd"/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7B14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\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92C4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isointense, T2 isointense mass with homogenous enhancement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3F22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DF75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6CCC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9BD2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ABEC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8, alive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7012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262EF1DB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E0B9" w14:textId="118AA8EA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00D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4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7CD3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9592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ulomotor paralysis (diplopia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F002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isointense, T2 isointense mas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55B6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ub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FDDE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0A0D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71B5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FC9B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2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A62D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4711107B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1BEC" w14:textId="4A959B12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23D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7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1F4A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3B84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urred vis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1878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isointense, T2 hyperintense mas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9636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6DE4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91EC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FB1B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143A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2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DEBF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4140CBEA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24A8" w14:textId="27F72E96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496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3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DBE6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D272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izziness, oculomotor paralysis (diplopia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367B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isointense, T2 isointense mas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FD1C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0368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9CF5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em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2EED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2034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6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48BB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34B24D12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A114" w14:textId="4DEEEFEF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6AA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5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AB81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asellar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64CF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\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4439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hyperintense, T2 hyperintense mas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14B0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8F3B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B4E1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adi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067B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754E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5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227E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51EB559B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7831" w14:textId="08522EA0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C2A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0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7164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E7AC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ulomotor paralysis (diplopia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A28F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isointense, T2 iso-hyperintense mas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1AC4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AC38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C2AE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adi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6820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6795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3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AE18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0A5A0EEE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F96B" w14:textId="5AB49032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5D1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4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0A97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290E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aphasi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DB0C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isointense, T2 isointense mas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2B6D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DA1C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3842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adiation + Chem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12BC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A1F5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1, dea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0BAC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0FF7D234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B8180" w14:textId="2AE1BB39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D87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7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3A28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empora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EB3F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aphasi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BCB6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hyperintense, T2 mild hyperintense mas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7D84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036A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D035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5678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0D6B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7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936C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191A73E1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E12B" w14:textId="01F5F4F4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050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9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B2E7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C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3488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ulomotor paralysis (diplopia), deviation of fac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32CA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isointense, T2 isointense mas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4DDE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2D67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984D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em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B0DF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49ED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0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E889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 et al, 2019</w:t>
            </w:r>
          </w:p>
        </w:tc>
      </w:tr>
      <w:tr w:rsidR="005A78F1" w:rsidRPr="005A78F1" w14:paraId="1D0F882B" w14:textId="77777777" w:rsidTr="000F506D">
        <w:trPr>
          <w:trHeight w:val="48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DC379C" w14:textId="0BF26E77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4E305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5, M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A15D2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80BD4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ulomotor paralysis (diplopia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EA012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omogenously enhanced mass involving the sphenoid sinus</w:t>
            </w: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br/>
              <w:t>and clivus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3BA73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89AAB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CD138(+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67E76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adiation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246DE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, 15 months post-o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99CFF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6, alive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CC6A1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e et al, 2021</w:t>
            </w:r>
          </w:p>
        </w:tc>
      </w:tr>
      <w:tr w:rsidR="005A78F1" w:rsidRPr="005A78F1" w14:paraId="2C7D8AC7" w14:textId="77777777" w:rsidTr="000F506D">
        <w:trPr>
          <w:trHeight w:val="640"/>
        </w:trPr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E7A4D9" w14:textId="6F15D670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AC00C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4, 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DA5E9E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10BB53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934A8F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homogeneously enhancing lesion in the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r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region, involving both the sphenoid sinus and clivu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4431AB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D63E80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CD138(+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CC8DAF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adiation+Chemo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085E73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C03F19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7, aliv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E57E1C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e et al, 2021</w:t>
            </w:r>
          </w:p>
        </w:tc>
      </w:tr>
      <w:tr w:rsidR="005A78F1" w:rsidRPr="005A78F1" w14:paraId="3693B88E" w14:textId="77777777" w:rsidTr="000F506D">
        <w:trPr>
          <w:trHeight w:val="1120"/>
        </w:trPr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B4F4" w14:textId="637ABA5F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lastRenderedPageBreak/>
              <w:t>9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EB7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5, M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1844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ivus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D8E2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oculomotor paralysis (diplopia), vomiting, shoulder and neck pain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29A7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xtensive osseous lesions involving the clivus extending into the left sphenoid and cavernous sinus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CF1F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C758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6081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Radiation 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nd  chemotherapy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(with </w:t>
            </w: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br/>
              <w:t xml:space="preserve">carfilzomib, lenalidomide,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lotuzumab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and dexamethasone </w:t>
            </w: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br/>
              <w:t>combination)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08BA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B76B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three 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ycle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of chemotherapy, alive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52E0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azdanpanah et al, 2020</w:t>
            </w:r>
          </w:p>
        </w:tc>
      </w:tr>
      <w:tr w:rsidR="005A78F1" w:rsidRPr="005A78F1" w14:paraId="56E48C2E" w14:textId="77777777" w:rsidTr="000F506D">
        <w:trPr>
          <w:trHeight w:val="96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1BFCA5" w14:textId="6301E33E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B836B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0, M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17A5C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ciput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3EBB7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A9F88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intra- and extra-cerebral expansile osseous lesion (79*47 mm); isointense on both T1- and T2-weighted image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B127E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xtended resection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543A8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lambda(+), CD138(+), Ki67 30%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56520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96334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3A465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0, alive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A97B1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ang et al, 2020</w:t>
            </w:r>
          </w:p>
        </w:tc>
      </w:tr>
      <w:tr w:rsidR="005A78F1" w:rsidRPr="005A78F1" w14:paraId="0474A4FC" w14:textId="77777777" w:rsidTr="000F506D">
        <w:trPr>
          <w:trHeight w:val="64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E2A498" w14:textId="1D78CB95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D1139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0, M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E86BE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Left frontal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alvarial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81638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vomiting, limb weakness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D3F26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homogeneously enhancing dural-based lesion in left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ronto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noBreakHyphen/>
              <w:t>parietal region measuring 10.3 cm*4.9 cm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075AB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31187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CD138(+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85821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DBE6B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30111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2, alive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0D7CA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Gajaria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20</w:t>
            </w:r>
          </w:p>
        </w:tc>
      </w:tr>
      <w:tr w:rsidR="005A78F1" w:rsidRPr="005A78F1" w14:paraId="641AACEC" w14:textId="77777777" w:rsidTr="009E220D">
        <w:trPr>
          <w:trHeight w:val="2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C8B7" w14:textId="7A054FEC" w:rsidR="005A78F1" w:rsidRPr="005A78F1" w:rsidRDefault="00EA6B4B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C1F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, /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6DE0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ondyle, medial J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0562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houlder and neck pai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53AF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terogeneously enhanced mas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486D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6209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D91D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062C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A7AA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05D5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asma et al, 2021</w:t>
            </w:r>
          </w:p>
        </w:tc>
      </w:tr>
      <w:tr w:rsidR="005A78F1" w:rsidRPr="005A78F1" w14:paraId="1595D038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C867" w14:textId="501D3C58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FC1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6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10FE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osterior cranial foss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BADD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dizzine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8EF7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omogeneously enhanced mass ventral to the pons at the skull bas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68FD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8805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CD138(+), MUM-1(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FAE9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8D65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4273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05D3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hilji et al, 2022</w:t>
            </w:r>
          </w:p>
        </w:tc>
      </w:tr>
      <w:tr w:rsidR="005A78F1" w:rsidRPr="005A78F1" w14:paraId="5153D903" w14:textId="77777777" w:rsidTr="009E220D">
        <w:trPr>
          <w:trHeight w:val="8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ACC4" w14:textId="40E31966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AC6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1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CA78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frontal-parietal mas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4401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limbs paresthesi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B557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frontal parietal mass with compression of the adjacent brain parenchyma, T2 hyperintense with obviously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BCA3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A95F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CD138(+), Ki67 20+%, MUM-1(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754A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bortezomib, dexamethasone, cy </w:t>
            </w: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lophosphamide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and thalidomid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69E0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9177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ighth course of chemotherapy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6B89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Guo et al, 2020</w:t>
            </w:r>
          </w:p>
        </w:tc>
      </w:tr>
      <w:tr w:rsidR="005A78F1" w:rsidRPr="005A78F1" w14:paraId="624103A2" w14:textId="77777777" w:rsidTr="009E220D">
        <w:trPr>
          <w:trHeight w:val="32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1A5D" w14:textId="02EB5DEF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263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7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71FC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sphenoid sin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B30C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ulomotor paralysis (diplopia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ACBB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hypointens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6C0C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EE8E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92EB1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1418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B8A0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AC19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onduelle</w:t>
            </w:r>
            <w:proofErr w:type="spell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21</w:t>
            </w:r>
          </w:p>
        </w:tc>
      </w:tr>
      <w:tr w:rsidR="005A78F1" w:rsidRPr="005A78F1" w14:paraId="20C7B062" w14:textId="77777777" w:rsidTr="009E220D">
        <w:trPr>
          <w:trHeight w:val="6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184F" w14:textId="7B5E9D3A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3F7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9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00EA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ietal bone, occipital squam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FE29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gait disturbance, urinary incontinenc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5336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isointense in T1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  and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T2-weighted images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1706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2CB0F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CD138(+), Ki67 1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4C09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28 fractionated craniospinal radiotherapy </w:t>
            </w: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br/>
              <w:t>sessio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E096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C4B8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A450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ndaluz et al, 2022</w:t>
            </w:r>
          </w:p>
        </w:tc>
      </w:tr>
      <w:tr w:rsidR="005A78F1" w:rsidRPr="005A78F1" w14:paraId="48A4C4CA" w14:textId="77777777" w:rsidTr="009E220D">
        <w:trPr>
          <w:trHeight w:val="64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5CF8" w14:textId="749B36BC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66D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0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C252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osterior foss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9D5D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facial pain, gait disturbance, deviation of fac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D1A9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isointense in T1-weighted images and hypointense in T2-weighted images, with homogenous enhance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27810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ub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4C9C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CD138(+), Ki67 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E2B4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ractioned radiotherapy,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EA43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EF45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0EBD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ndaluz et al, 2022</w:t>
            </w:r>
          </w:p>
        </w:tc>
      </w:tr>
      <w:tr w:rsidR="005A78F1" w:rsidRPr="005A78F1" w14:paraId="1FCC4C55" w14:textId="77777777" w:rsidTr="009E220D">
        <w:trPr>
          <w:trHeight w:val="48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54DE" w14:textId="3436803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C089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1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9133A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right skull base centered in the occipital bon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3482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houlder and neck pai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4B15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1 hypointense; T2 hyperintense; enhancing destructive mas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49CB7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CFC3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47463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1F2D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D620B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70E4C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ang et al, 2021</w:t>
            </w:r>
          </w:p>
        </w:tc>
      </w:tr>
      <w:tr w:rsidR="005A78F1" w:rsidRPr="005A78F1" w14:paraId="7426ACBF" w14:textId="77777777" w:rsidTr="000F506D">
        <w:trPr>
          <w:trHeight w:val="64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9920BB" w14:textId="4283EF3A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89AD8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80, F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D3F1BD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osterior fossa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ED884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innitus and hearing loss, aural fullness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91AA2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yperintense on T2 FLAIR; isointense on T</w:t>
            </w: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;  slight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hyperintensity on T1; enhancement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38F036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6405E2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(</w:t>
            </w:r>
            <w:proofErr w:type="gramEnd"/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CD138(+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4286C4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/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38FAF8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010045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nknown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741A6E" w14:textId="77777777" w:rsidR="005A78F1" w:rsidRPr="005A78F1" w:rsidRDefault="005A78F1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A78F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onway et al, 2021</w:t>
            </w:r>
          </w:p>
        </w:tc>
      </w:tr>
      <w:tr w:rsidR="00FB658E" w:rsidRPr="005A78F1" w14:paraId="3AB85982" w14:textId="77777777" w:rsidTr="000F506D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2DE519" w14:textId="20F2A5DF" w:rsidR="00FB658E" w:rsidRPr="005A78F1" w:rsidRDefault="00FB658E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BAE63F" w14:textId="6CB7E70F" w:rsidR="00FB658E" w:rsidRPr="005A78F1" w:rsidRDefault="00ED3814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</w:t>
            </w: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F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B1FC399" w14:textId="48CA62BF" w:rsidR="00FB658E" w:rsidRPr="005A78F1" w:rsidRDefault="00D856D9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trou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C9F8DB6" w14:textId="46D20017" w:rsidR="00FB658E" w:rsidRPr="005A78F1" w:rsidRDefault="009E220D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00C63C0" w14:textId="76AD2FF0" w:rsidR="00FB658E" w:rsidRPr="005A78F1" w:rsidRDefault="004B1824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65B6E0E" w14:textId="60547F05" w:rsidR="00FB658E" w:rsidRPr="005A78F1" w:rsidRDefault="004B1824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bt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C99D67E" w14:textId="3A9A818F" w:rsidR="00FB658E" w:rsidRPr="005A78F1" w:rsidRDefault="004B1824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(</w:t>
            </w:r>
            <w:proofErr w:type="gram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Ki67 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4C67D95" w14:textId="5FE074A0" w:rsidR="00FB658E" w:rsidRPr="005A78F1" w:rsidRDefault="004B1824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DCCA6DB" w14:textId="028C5152" w:rsidR="00FB658E" w:rsidRPr="005A78F1" w:rsidRDefault="004B1824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10 months post-op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F29DE58" w14:textId="5C2F6747" w:rsidR="00FB658E" w:rsidRPr="005A78F1" w:rsidRDefault="009E220D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, aliv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443DE6B" w14:textId="120E3161" w:rsidR="00FB658E" w:rsidRPr="005A78F1" w:rsidRDefault="00D856D9" w:rsidP="005A78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856D9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heodo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 et al, 2001</w:t>
            </w:r>
          </w:p>
        </w:tc>
      </w:tr>
      <w:tr w:rsidR="009E220D" w:rsidRPr="005A78F1" w14:paraId="3D5DC74A" w14:textId="77777777" w:rsidTr="000F506D">
        <w:trPr>
          <w:trHeight w:val="970"/>
        </w:trPr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D1A00" w14:textId="6CCE965E" w:rsidR="009E220D" w:rsidRPr="005A78F1" w:rsidRDefault="009E220D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lastRenderedPageBreak/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8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4F23" w14:textId="3A87054B" w:rsidR="009E220D" w:rsidRPr="005A78F1" w:rsidRDefault="009E220D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, F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07C316" w14:textId="04D48F19" w:rsidR="009E220D" w:rsidRPr="005A78F1" w:rsidRDefault="009E220D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ivus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D406E0" w14:textId="775283E1" w:rsidR="009E220D" w:rsidRPr="005A78F1" w:rsidRDefault="009E220D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9E220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ulomotor paralysis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, </w:t>
            </w:r>
            <w:r w:rsidRPr="009E220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urred visio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proptosis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1877B9" w14:textId="3BC2C8A2" w:rsidR="009E220D" w:rsidRPr="005A78F1" w:rsidRDefault="009E220D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B5BE76" w14:textId="3DCF7476" w:rsidR="009E220D" w:rsidRPr="005A78F1" w:rsidRDefault="009E220D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iopsy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588EEF" w14:textId="6EF5C939" w:rsidR="009E220D" w:rsidRPr="005A78F1" w:rsidRDefault="009E220D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(</w:t>
            </w:r>
            <w:proofErr w:type="gram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Ki67 5%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0270A" w14:textId="2844FA1D" w:rsidR="009E220D" w:rsidRPr="005A78F1" w:rsidRDefault="009E220D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9677A9" w14:textId="17ED4F97" w:rsidR="009E220D" w:rsidRPr="005A78F1" w:rsidRDefault="009E220D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795DBF" w14:textId="79DCEEC4" w:rsidR="009E220D" w:rsidRPr="005A78F1" w:rsidRDefault="009E220D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8, alive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E2993" w14:textId="62E52598" w:rsidR="009E220D" w:rsidRPr="005A78F1" w:rsidRDefault="00D856D9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856D9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heodo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 et al, 2001</w:t>
            </w:r>
          </w:p>
        </w:tc>
      </w:tr>
      <w:tr w:rsidR="00750F49" w:rsidRPr="005A78F1" w14:paraId="3BB5C2B3" w14:textId="77777777" w:rsidTr="00D856D9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21CE" w14:textId="5E1A8037" w:rsidR="00750F49" w:rsidRDefault="00750F49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EB6CC" w14:textId="7344D3D7" w:rsidR="00750F49" w:rsidRDefault="00750F49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D79D95" w14:textId="3C49A115" w:rsidR="00750F49" w:rsidRDefault="00D856D9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etro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C51F11" w14:textId="1E6C90AD" w:rsidR="00750F49" w:rsidRPr="009E220D" w:rsidRDefault="00D856D9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45A305" w14:textId="2FEC951D" w:rsidR="00750F49" w:rsidRDefault="00D856D9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8BDA78" w14:textId="45B9E009" w:rsidR="00750F49" w:rsidRDefault="00D856D9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491DE9" w14:textId="5ECB930C" w:rsidR="00750F49" w:rsidRDefault="00D856D9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(</w:t>
            </w:r>
            <w:proofErr w:type="gram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Ki67 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0D5832" w14:textId="03D53EC7" w:rsidR="00750F49" w:rsidRDefault="00D856D9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FD6D3A" w14:textId="26D61908" w:rsidR="00750F49" w:rsidRDefault="00D856D9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541599" w14:textId="2EF7EC7A" w:rsidR="00750F49" w:rsidRDefault="00D856D9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D6C05" w14:textId="0BE02EC2" w:rsidR="00750F49" w:rsidRPr="005A78F1" w:rsidRDefault="00D856D9" w:rsidP="009E2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856D9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heodo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 et al, 2001</w:t>
            </w:r>
          </w:p>
        </w:tc>
      </w:tr>
      <w:tr w:rsidR="00580BBF" w:rsidRPr="005A78F1" w14:paraId="45F7C61A" w14:textId="77777777" w:rsidTr="00D856D9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DEE8" w14:textId="70DCBC6F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23C0" w14:textId="76E61F68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D62CE" w14:textId="7666C003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80BBF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rbital ri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843B72" w14:textId="7CC500AB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9709D" w14:textId="195DDB0C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1F599" w14:textId="79BDD9A0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87E21E" w14:textId="5D8B6A84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(</w:t>
            </w:r>
            <w:proofErr w:type="gram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Ki67 6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FA9C8C" w14:textId="12619125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54863E" w14:textId="7FA82B4E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EDB21" w14:textId="34F6EB28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dea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195C53" w14:textId="3F95A21C" w:rsidR="00580BBF" w:rsidRPr="00D856D9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856D9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heodo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 et al, 2001</w:t>
            </w:r>
          </w:p>
        </w:tc>
      </w:tr>
      <w:tr w:rsidR="00580BBF" w:rsidRPr="005A78F1" w14:paraId="6D365919" w14:textId="77777777" w:rsidTr="00D856D9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C66FE" w14:textId="751893CD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bookmarkStart w:id="0" w:name="_Hlk152015430"/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7FFE7" w14:textId="71DE0E31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8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134C3" w14:textId="10E21165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onta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71C945" w14:textId="6C2E83BB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35143" w14:textId="131F04A4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911ED3" w14:textId="2C17C5F1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587A4B" w14:textId="022B218D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(</w:t>
            </w:r>
            <w:proofErr w:type="gram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Ki67 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584977" w14:textId="25D03574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7393E" w14:textId="3F9F7197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2BCDAC" w14:textId="67B1D766" w:rsidR="00580BBF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7E2AA1" w14:textId="42A1F6EA" w:rsidR="00580BBF" w:rsidRPr="00D856D9" w:rsidRDefault="00580BBF" w:rsidP="00580B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856D9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heodo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 et al, 2001</w:t>
            </w:r>
          </w:p>
        </w:tc>
      </w:tr>
      <w:bookmarkEnd w:id="0"/>
      <w:tr w:rsidR="00243B1A" w:rsidRPr="005A78F1" w14:paraId="6ADDE0D6" w14:textId="77777777" w:rsidTr="00580BBF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57219" w14:textId="7D3DBCA2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DE49" w14:textId="7FDF516E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BA48A5" w14:textId="3E1B4A58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lx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81CFA2" w14:textId="711D0953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07770E" w14:textId="2DEDF276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6F4202" w14:textId="36DC2725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440C2F" w14:textId="008ECF76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(</w:t>
            </w:r>
            <w:proofErr w:type="gram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Ki67 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944F86" w14:textId="493E3026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BBA99C" w14:textId="71C9F8D4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66AF06" w14:textId="05CCCDAA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553BA5" w14:textId="3CE7D968" w:rsidR="00243B1A" w:rsidRPr="00D856D9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856D9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heodo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 et al, 2001</w:t>
            </w:r>
          </w:p>
        </w:tc>
      </w:tr>
      <w:tr w:rsidR="00243B1A" w:rsidRPr="005A78F1" w14:paraId="369F40C8" w14:textId="77777777" w:rsidTr="00580BBF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54EA" w14:textId="5DE8445D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6EB4" w14:textId="5777700F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8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9EA3C3" w14:textId="79E33EA7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onta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D6EC5" w14:textId="54EC3197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F49DE" w14:textId="183A9B9F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119C5F" w14:textId="004BBD1F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A8B05E" w14:textId="16E6191B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(</w:t>
            </w:r>
            <w:proofErr w:type="gram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Ki67 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82E768" w14:textId="6E4F8A12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F451C8" w14:textId="7C70B678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F226B1" w14:textId="7C96611E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dea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3479E" w14:textId="40546392" w:rsidR="00243B1A" w:rsidRPr="00D856D9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856D9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heodo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 et al, 2001</w:t>
            </w:r>
          </w:p>
        </w:tc>
      </w:tr>
      <w:tr w:rsidR="00243B1A" w:rsidRPr="005A78F1" w14:paraId="042DA3F5" w14:textId="77777777" w:rsidTr="000F506D">
        <w:trPr>
          <w:trHeight w:val="97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533FC3" w14:textId="04939518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bookmarkStart w:id="1" w:name="_Hlk152017247"/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C1FED1" w14:textId="4058F61E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, F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59961A" w14:textId="2CBC65EA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mporal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CE05F27" w14:textId="25F3B1DD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6AF30BD" w14:textId="11A3594B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ED86C4" w14:textId="5A1FF3FD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tal resection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5811AE" w14:textId="7DF61DFA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(</w:t>
            </w:r>
            <w:proofErr w:type="gram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, Ki67 5%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5AAF915" w14:textId="3717537A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B226F4D" w14:textId="14EA3981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3149A31" w14:textId="27D13DF8" w:rsidR="00243B1A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9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, alive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86C0CA4" w14:textId="626526E3" w:rsidR="00243B1A" w:rsidRPr="00D856D9" w:rsidRDefault="00243B1A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856D9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heodo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 et al, 2001</w:t>
            </w:r>
          </w:p>
        </w:tc>
      </w:tr>
      <w:bookmarkEnd w:id="1"/>
      <w:tr w:rsidR="00243B1A" w:rsidRPr="005A78F1" w14:paraId="130C30E6" w14:textId="77777777" w:rsidTr="000F506D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00D837" w14:textId="64953C28" w:rsidR="00243B1A" w:rsidRDefault="00401EF2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738B7A" w14:textId="16D58ECA" w:rsidR="00243B1A" w:rsidRDefault="00401EF2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, F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2BA8476" w14:textId="29F20F74" w:rsidR="00243B1A" w:rsidRDefault="00401EF2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Right </w:t>
            </w:r>
            <w:bookmarkStart w:id="2" w:name="OLE_LINK3"/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bit</w:t>
            </w:r>
            <w:bookmarkEnd w:id="2"/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8788518" w14:textId="5CB8844B" w:rsidR="00243B1A" w:rsidRDefault="00401EF2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401EF2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roptosis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headach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296EF04" w14:textId="6D76E5F4" w:rsidR="00243B1A" w:rsidRDefault="00401EF2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401EF2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omogenously enhanc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d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35C4BB0" w14:textId="428A333F" w:rsidR="00243B1A" w:rsidRDefault="00401EF2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6D0739A" w14:textId="417A33C3" w:rsidR="00243B1A" w:rsidRDefault="00401EF2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(</w:t>
            </w:r>
            <w:proofErr w:type="gram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5EFE4E4" w14:textId="678904CD" w:rsidR="00243B1A" w:rsidRDefault="00401EF2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F2CC1BD" w14:textId="32BD4D17" w:rsidR="00243B1A" w:rsidRDefault="00401EF2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311515F" w14:textId="6AA3B049" w:rsidR="00243B1A" w:rsidRDefault="00401EF2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.25, aliv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A6B5798" w14:textId="5703C3E3" w:rsidR="00243B1A" w:rsidRPr="00D856D9" w:rsidRDefault="00AE7574" w:rsidP="00243B1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AE7574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shraf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3</w:t>
            </w:r>
          </w:p>
        </w:tc>
      </w:tr>
      <w:tr w:rsidR="00AE7574" w:rsidRPr="005A78F1" w14:paraId="49AA1BDA" w14:textId="77777777" w:rsidTr="000F506D">
        <w:trPr>
          <w:trHeight w:val="970"/>
        </w:trPr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7DCC" w14:textId="5AE4D60B" w:rsidR="00AE7574" w:rsidRDefault="00AE7574" w:rsidP="00AE75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lastRenderedPageBreak/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6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6F193" w14:textId="314D999F" w:rsidR="00AE7574" w:rsidRDefault="00AE7574" w:rsidP="00AE75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9, M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5E4E8C" w14:textId="048A7111" w:rsidR="00AE7574" w:rsidRDefault="00AE7574" w:rsidP="00AE75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ontal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828E7" w14:textId="54A908B8" w:rsidR="00AE7574" w:rsidRPr="00401EF2" w:rsidRDefault="00AE7574" w:rsidP="00AE75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adache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5E9CE" w14:textId="4BB4140A" w:rsidR="00AE7574" w:rsidRPr="00401EF2" w:rsidRDefault="00AE7574" w:rsidP="00AE75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hyperintense, T2 hyperintense, avidly and homogenously enhanced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274D0A" w14:textId="1F0C73A6" w:rsidR="00AE7574" w:rsidRDefault="00AE7574" w:rsidP="00AE75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btotal resection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3643B" w14:textId="6A0B7F6E" w:rsidR="00AE7574" w:rsidRDefault="00AE7574" w:rsidP="00AE75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E8FEFB" w14:textId="0BA107D4" w:rsidR="00AE7574" w:rsidRDefault="00AE7574" w:rsidP="00AE75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 and CMT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8AAAF8" w14:textId="3BB604EA" w:rsidR="00AE7574" w:rsidRDefault="00AE7574" w:rsidP="00AE75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CDA005" w14:textId="644B063B" w:rsidR="00AE7574" w:rsidRDefault="00AE7574" w:rsidP="00AE75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, alive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80B4F0" w14:textId="56AC8D24" w:rsidR="00AE7574" w:rsidRPr="00AE7574" w:rsidRDefault="00AE7574" w:rsidP="00AE75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AE7574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rtugrul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3</w:t>
            </w:r>
          </w:p>
        </w:tc>
      </w:tr>
      <w:tr w:rsidR="008B45CC" w:rsidRPr="005A78F1" w14:paraId="02532324" w14:textId="77777777" w:rsidTr="00AE7574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BCBFE" w14:textId="29DE385C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9CE7" w14:textId="13890D71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79044A" w14:textId="45D19C08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bi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A65178" w14:textId="399E0067" w:rsidR="008B45CC" w:rsidRPr="00401EF2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blurred vision, facial num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90201E" w14:textId="7A94AB83" w:rsidR="008B45CC" w:rsidRPr="00401EF2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vidly and homogenously enhance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2CE93B" w14:textId="17571CE9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rti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C371A" w14:textId="0365279B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(</w:t>
            </w:r>
            <w:proofErr w:type="gram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DAC2E6" w14:textId="3EA51CCB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73E578" w14:textId="5F4E75A1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37065C" w14:textId="532BFC97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FBC221" w14:textId="38AAEB5A" w:rsidR="008B45CC" w:rsidRPr="00AE7574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8B45CC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ranna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3</w:t>
            </w:r>
          </w:p>
        </w:tc>
      </w:tr>
      <w:tr w:rsidR="008B45CC" w:rsidRPr="005A78F1" w14:paraId="066374EC" w14:textId="77777777" w:rsidTr="00AE7574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8CFC" w14:textId="61ABBBD0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A8261" w14:textId="58CF8CF4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0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88D1F" w14:textId="75D8D7BB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AA957C" w14:textId="0E1AB31E" w:rsidR="008B45CC" w:rsidRPr="00401EF2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blurred vis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58ADE" w14:textId="684812DC" w:rsidR="008B45CC" w:rsidRPr="00401EF2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isointense, T2 isointens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1D31CD" w14:textId="21841EEA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0C666F" w14:textId="38F36A02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appa(</w:t>
            </w:r>
            <w:proofErr w:type="gram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C26599" w14:textId="13B957C1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 and CM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07E0A" w14:textId="48684CDF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B02F35" w14:textId="49110C10" w:rsidR="008B45CC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8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0FDB79" w14:textId="1A712D91" w:rsidR="008B45CC" w:rsidRPr="00AE7574" w:rsidRDefault="008B45CC" w:rsidP="008B45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8B45CC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ranna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3</w:t>
            </w:r>
          </w:p>
        </w:tc>
      </w:tr>
      <w:tr w:rsidR="00AA4A32" w:rsidRPr="005A78F1" w14:paraId="2C20D218" w14:textId="77777777" w:rsidTr="00AE7574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4689" w14:textId="22D2A647" w:rsidR="00AA4A32" w:rsidRDefault="00AA4A32" w:rsidP="00AA4A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D2E8" w14:textId="66F4D7A2" w:rsidR="00AA4A32" w:rsidRDefault="00AA4A32" w:rsidP="00AA4A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1BDFA8" w14:textId="45D163D9" w:rsidR="00AA4A32" w:rsidRDefault="00AA4A32" w:rsidP="00AA4A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ft fronta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5FED8D" w14:textId="557609B3" w:rsidR="00AA4A32" w:rsidRPr="00401EF2" w:rsidRDefault="00AA4A32" w:rsidP="00AA4A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8B45CC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ainless ma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8F292" w14:textId="501E194A" w:rsidR="00AA4A32" w:rsidRPr="00401EF2" w:rsidRDefault="00AA4A32" w:rsidP="00AA4A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isointense, T2 hypointense, homogenously enhance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EE954A" w14:textId="1CBD05EE" w:rsidR="00AA4A32" w:rsidRPr="008B45CC" w:rsidRDefault="00AA4A32" w:rsidP="00AA4A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tal res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E2384F" w14:textId="04791E88" w:rsidR="00AA4A32" w:rsidRDefault="00AA4A32" w:rsidP="00AA4A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71546" w14:textId="302CF8FB" w:rsidR="00AA4A32" w:rsidRDefault="00AA4A32" w:rsidP="00AA4A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1811D3" w14:textId="485882E2" w:rsidR="00AA4A32" w:rsidRDefault="00AA4A32" w:rsidP="00AA4A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7074A3" w14:textId="197683D7" w:rsidR="00AA4A32" w:rsidRDefault="00AA4A32" w:rsidP="00AA4A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778C4" w14:textId="77DD5633" w:rsidR="00AA4A32" w:rsidRPr="00AE7574" w:rsidRDefault="00AA4A32" w:rsidP="00AA4A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AA4A32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ee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4</w:t>
            </w:r>
          </w:p>
        </w:tc>
      </w:tr>
      <w:tr w:rsidR="00996011" w:rsidRPr="005A78F1" w14:paraId="5471593E" w14:textId="77777777" w:rsidTr="009E10F7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0FC8" w14:textId="317BB4B7" w:rsidR="00996011" w:rsidRDefault="00996011" w:rsidP="009960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3A8F" w14:textId="476EA32B" w:rsidR="00996011" w:rsidRDefault="00996011" w:rsidP="009960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9, 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FA3DB1" w14:textId="79249B1B" w:rsidR="00996011" w:rsidRDefault="00996011" w:rsidP="009960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onta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1D7C8C" w14:textId="72CED2F1" w:rsidR="00996011" w:rsidRPr="00401EF2" w:rsidRDefault="00996011" w:rsidP="009960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adach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401179" w14:textId="4F0FF276" w:rsidR="00996011" w:rsidRPr="00401EF2" w:rsidRDefault="00996011" w:rsidP="009960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vidly and homogenously enhance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B50A9" w14:textId="70DA33BB" w:rsidR="00996011" w:rsidRDefault="00996011" w:rsidP="009960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tal resection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82270D" w14:textId="7C1C90C7" w:rsidR="00996011" w:rsidRDefault="00996011" w:rsidP="009960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mbda(</w:t>
            </w:r>
            <w:proofErr w:type="gram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211EC0" w14:textId="234BE9FC" w:rsidR="00996011" w:rsidRDefault="00996011" w:rsidP="009960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A57D59" w14:textId="6EEB23D7" w:rsidR="00996011" w:rsidRDefault="00996011" w:rsidP="009960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691C1" w14:textId="6B0C5109" w:rsidR="00996011" w:rsidRDefault="00996011" w:rsidP="009960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D26B75" w14:textId="52DCFD1C" w:rsidR="00996011" w:rsidRPr="00AE7574" w:rsidRDefault="00996011" w:rsidP="009960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99601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GALLINA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4</w:t>
            </w:r>
          </w:p>
        </w:tc>
      </w:tr>
      <w:tr w:rsidR="007D4A2E" w:rsidRPr="005A78F1" w14:paraId="77F77FA6" w14:textId="77777777" w:rsidTr="009E10F7">
        <w:trPr>
          <w:trHeight w:val="97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CD1204" w14:textId="2334A52D" w:rsidR="007D4A2E" w:rsidRDefault="007D4A2E" w:rsidP="007D4A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1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391651" w14:textId="2FEC870F" w:rsidR="007D4A2E" w:rsidRDefault="007D4A2E" w:rsidP="007D4A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, M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21A0CBA" w14:textId="3171EF49" w:rsidR="007D4A2E" w:rsidRDefault="007D4A2E" w:rsidP="007D4A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ontal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66F33F" w14:textId="443D58E7" w:rsidR="007D4A2E" w:rsidRPr="00401EF2" w:rsidRDefault="007D4A2E" w:rsidP="007D4A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dizziness, vomit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48E69C9" w14:textId="38FC429E" w:rsidR="007D4A2E" w:rsidRPr="00401EF2" w:rsidRDefault="007D4A2E" w:rsidP="007D4A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67D432C" w14:textId="2FC2E7B8" w:rsidR="007D4A2E" w:rsidRDefault="007D4A2E" w:rsidP="007D4A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ubtotal resection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E86D230" w14:textId="340C61CB" w:rsidR="007D4A2E" w:rsidRDefault="007D4A2E" w:rsidP="007D4A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53A6829" w14:textId="45ADEED4" w:rsidR="007D4A2E" w:rsidRDefault="007D4A2E" w:rsidP="007D4A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CBAB5E0" w14:textId="3CB01BF9" w:rsidR="007D4A2E" w:rsidRDefault="007D4A2E" w:rsidP="007D4A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1E02911" w14:textId="796DA8EB" w:rsidR="007D4A2E" w:rsidRDefault="007D4A2E" w:rsidP="007D4A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, alive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F945115" w14:textId="5D631DC2" w:rsidR="007D4A2E" w:rsidRPr="00AE7574" w:rsidRDefault="007D4A2E" w:rsidP="007D4A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7D4A2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ITSOS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3</w:t>
            </w:r>
          </w:p>
        </w:tc>
      </w:tr>
      <w:tr w:rsidR="009E10F7" w:rsidRPr="005A78F1" w14:paraId="21D94CAA" w14:textId="77777777" w:rsidTr="000F506D">
        <w:trPr>
          <w:trHeight w:val="97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9B6122" w14:textId="7CF7BB52" w:rsidR="009E10F7" w:rsidRDefault="009E10F7" w:rsidP="009E10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EA4A9E" w14:textId="1BCD9979" w:rsidR="009E10F7" w:rsidRDefault="009E10F7" w:rsidP="009E10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, F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3D4D37" w14:textId="1C045DA1" w:rsidR="009E10F7" w:rsidRDefault="009E10F7" w:rsidP="009E10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ontal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4C80B33" w14:textId="49340A40" w:rsidR="009E10F7" w:rsidRPr="00401EF2" w:rsidRDefault="009E10F7" w:rsidP="009E10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imb weakness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96283A9" w14:textId="04EB2BA9" w:rsidR="009E10F7" w:rsidRPr="00401EF2" w:rsidRDefault="009E10F7" w:rsidP="009E10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hyperintense, T2 hypointense, avidly and homogenously enhanced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361C5F4" w14:textId="7831D8F3" w:rsidR="009E10F7" w:rsidRPr="0048789D" w:rsidRDefault="009E10F7" w:rsidP="009E10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tal resection</w:t>
            </w:r>
          </w:p>
        </w:tc>
        <w:tc>
          <w:tcPr>
            <w:tcW w:w="1990" w:type="dxa"/>
            <w:tcBorders>
              <w:left w:val="nil"/>
            </w:tcBorders>
            <w:shd w:val="clear" w:color="auto" w:fill="auto"/>
            <w:vAlign w:val="center"/>
          </w:tcPr>
          <w:p w14:paraId="38F4207F" w14:textId="33509618" w:rsidR="009E10F7" w:rsidRDefault="009E10F7" w:rsidP="009E10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88F6F79" w14:textId="4AC6E0EE" w:rsidR="009E10F7" w:rsidRDefault="009E10F7" w:rsidP="009E10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1B42571" w14:textId="4AAFF695" w:rsidR="009E10F7" w:rsidRDefault="009E10F7" w:rsidP="009E10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70D012B" w14:textId="711C6A45" w:rsidR="009E10F7" w:rsidRDefault="009E10F7" w:rsidP="009E10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, alive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8F2B367" w14:textId="31A8D056" w:rsidR="009E10F7" w:rsidRPr="00AE7574" w:rsidRDefault="009E10F7" w:rsidP="009E10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erase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8</w:t>
            </w:r>
          </w:p>
        </w:tc>
      </w:tr>
      <w:tr w:rsidR="002D36DE" w:rsidRPr="005A78F1" w14:paraId="411B3D14" w14:textId="77777777" w:rsidTr="000F506D">
        <w:trPr>
          <w:trHeight w:val="970"/>
        </w:trPr>
        <w:tc>
          <w:tcPr>
            <w:tcW w:w="545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BE6819A" w14:textId="7F436C94" w:rsidR="002D36DE" w:rsidRDefault="002D36DE" w:rsidP="002D36D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3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06EBAD" w14:textId="1FAE2328" w:rsidR="002D36DE" w:rsidRPr="00DC30FE" w:rsidRDefault="002D36DE" w:rsidP="002D36D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</w:t>
            </w: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9, M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058C3A12" w14:textId="70D68D03" w:rsidR="002D36DE" w:rsidRDefault="002D36DE" w:rsidP="002D36D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ontal</w:t>
            </w:r>
          </w:p>
        </w:tc>
        <w:tc>
          <w:tcPr>
            <w:tcW w:w="1599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6F9C7F6E" w14:textId="7257414B" w:rsidR="002D36DE" w:rsidRPr="00401EF2" w:rsidRDefault="002D36DE" w:rsidP="002D36D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adache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61D19652" w14:textId="7EEE7402" w:rsidR="002D36DE" w:rsidRPr="00401EF2" w:rsidRDefault="002D36DE" w:rsidP="002D36D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isointense, T2 isointense, avidly and homogenously enhanced</w:t>
            </w:r>
          </w:p>
        </w:tc>
        <w:tc>
          <w:tcPr>
            <w:tcW w:w="1463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4080AF44" w14:textId="26DA06DA" w:rsidR="002D36DE" w:rsidRDefault="002D36DE" w:rsidP="002D36D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D097A0" w14:textId="10F7D30F" w:rsidR="002D36DE" w:rsidRDefault="002D36DE" w:rsidP="002D36D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559963" w14:textId="434C95F7" w:rsidR="002D36DE" w:rsidRDefault="002D36DE" w:rsidP="002D36D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32EA30A6" w14:textId="789D1754" w:rsidR="002D36DE" w:rsidRDefault="002D36DE" w:rsidP="002D36D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D59274C" w14:textId="0BD7A3A0" w:rsidR="002D36DE" w:rsidRDefault="002D36DE" w:rsidP="002D36D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2, alive</w:t>
            </w:r>
          </w:p>
        </w:tc>
        <w:tc>
          <w:tcPr>
            <w:tcW w:w="1036" w:type="dxa"/>
            <w:tcBorders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0456407" w14:textId="02FF5D56" w:rsidR="002D36DE" w:rsidRPr="00AE7574" w:rsidRDefault="002D36DE" w:rsidP="002D36D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erase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8</w:t>
            </w:r>
          </w:p>
        </w:tc>
      </w:tr>
      <w:tr w:rsidR="00087B31" w:rsidRPr="005A78F1" w14:paraId="4F6B2791" w14:textId="77777777" w:rsidTr="000F506D">
        <w:trPr>
          <w:trHeight w:val="970"/>
        </w:trPr>
        <w:tc>
          <w:tcPr>
            <w:tcW w:w="545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0D1BD663" w14:textId="4353237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lastRenderedPageBreak/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4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5107" w14:textId="10E8449A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2, M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0DBD7B2C" w14:textId="064587E0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emporal, orbit</w:t>
            </w:r>
          </w:p>
        </w:tc>
        <w:tc>
          <w:tcPr>
            <w:tcW w:w="1599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392B03C1" w14:textId="2EEAB3B7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izziness, limb weakness</w:t>
            </w:r>
          </w:p>
        </w:tc>
        <w:tc>
          <w:tcPr>
            <w:tcW w:w="1564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423BC281" w14:textId="18923189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4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A19BF8" w14:textId="415FD948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17E9290D" w14:textId="6052CED5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D894CA" w14:textId="6C220FF3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1DD0E4A6" w14:textId="3D94F46A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71E070EB" w14:textId="1EE135FC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036" w:type="dxa"/>
            <w:tcBorders>
              <w:top w:val="single" w:sz="12" w:space="0" w:color="auto"/>
              <w:right w:val="nil"/>
            </w:tcBorders>
            <w:shd w:val="clear" w:color="000000" w:fill="FFFFFF"/>
            <w:vAlign w:val="center"/>
          </w:tcPr>
          <w:p w14:paraId="4A58E58D" w14:textId="0C37C836" w:rsidR="00087B31" w:rsidRPr="0048789D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erase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8</w:t>
            </w:r>
          </w:p>
        </w:tc>
      </w:tr>
      <w:tr w:rsidR="00087B31" w:rsidRPr="005A78F1" w14:paraId="479918AD" w14:textId="77777777" w:rsidTr="00DC30FE">
        <w:trPr>
          <w:trHeight w:val="970"/>
        </w:trPr>
        <w:tc>
          <w:tcPr>
            <w:tcW w:w="54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F1145AC" w14:textId="4F84240E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C003" w14:textId="42C8A06A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82, M</w:t>
            </w:r>
          </w:p>
        </w:tc>
        <w:tc>
          <w:tcPr>
            <w:tcW w:w="1135" w:type="dxa"/>
            <w:tcBorders>
              <w:top w:val="nil"/>
            </w:tcBorders>
            <w:shd w:val="clear" w:color="000000" w:fill="FFFFFF"/>
            <w:vAlign w:val="center"/>
          </w:tcPr>
          <w:p w14:paraId="1594F57B" w14:textId="50444C00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536D97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avernous sinus region</w:t>
            </w:r>
          </w:p>
        </w:tc>
        <w:tc>
          <w:tcPr>
            <w:tcW w:w="1599" w:type="dxa"/>
            <w:tcBorders>
              <w:top w:val="nil"/>
            </w:tcBorders>
            <w:shd w:val="clear" w:color="000000" w:fill="FFFFFF"/>
            <w:vAlign w:val="center"/>
          </w:tcPr>
          <w:p w14:paraId="0E9A209D" w14:textId="0662EAB2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91240A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ulomotor paralysis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blurred vision</w:t>
            </w:r>
          </w:p>
        </w:tc>
        <w:tc>
          <w:tcPr>
            <w:tcW w:w="1564" w:type="dxa"/>
            <w:tcBorders>
              <w:top w:val="nil"/>
            </w:tcBorders>
            <w:shd w:val="clear" w:color="000000" w:fill="FFFFFF"/>
            <w:vAlign w:val="center"/>
          </w:tcPr>
          <w:p w14:paraId="49E1F1F7" w14:textId="2B18366A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isointense, T2 isointense, moderate and homogenously enhanced</w:t>
            </w:r>
          </w:p>
        </w:tc>
        <w:tc>
          <w:tcPr>
            <w:tcW w:w="1463" w:type="dxa"/>
            <w:tcBorders>
              <w:top w:val="nil"/>
            </w:tcBorders>
            <w:shd w:val="clear" w:color="000000" w:fill="FFFFFF"/>
            <w:vAlign w:val="center"/>
          </w:tcPr>
          <w:p w14:paraId="7C0C5CC8" w14:textId="24013E9C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1504C83" w14:textId="3EBDC1E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</w:tcPr>
          <w:p w14:paraId="0093E7C7" w14:textId="293DB350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MT</w:t>
            </w:r>
          </w:p>
        </w:tc>
        <w:tc>
          <w:tcPr>
            <w:tcW w:w="1107" w:type="dxa"/>
            <w:tcBorders>
              <w:top w:val="nil"/>
            </w:tcBorders>
            <w:shd w:val="clear" w:color="000000" w:fill="FFFFFF"/>
            <w:vAlign w:val="center"/>
          </w:tcPr>
          <w:p w14:paraId="452F7AE3" w14:textId="26976563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98A2147" w14:textId="073AA911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, alive</w:t>
            </w:r>
          </w:p>
        </w:tc>
        <w:tc>
          <w:tcPr>
            <w:tcW w:w="1036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532B84F9" w14:textId="009755A0" w:rsidR="00087B31" w:rsidRPr="0048789D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erase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8</w:t>
            </w:r>
          </w:p>
        </w:tc>
      </w:tr>
      <w:tr w:rsidR="00087B31" w:rsidRPr="005A78F1" w14:paraId="7527685D" w14:textId="77777777" w:rsidTr="00DC30FE">
        <w:trPr>
          <w:trHeight w:val="970"/>
        </w:trPr>
        <w:tc>
          <w:tcPr>
            <w:tcW w:w="54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000BDA4" w14:textId="4A4A0306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821E1" w14:textId="27C460BC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0, M</w:t>
            </w:r>
          </w:p>
        </w:tc>
        <w:tc>
          <w:tcPr>
            <w:tcW w:w="1135" w:type="dxa"/>
            <w:tcBorders>
              <w:top w:val="nil"/>
            </w:tcBorders>
            <w:shd w:val="clear" w:color="000000" w:fill="FFFFFF"/>
            <w:vAlign w:val="center"/>
          </w:tcPr>
          <w:p w14:paraId="56B8A4C1" w14:textId="637176F6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ontal</w:t>
            </w:r>
          </w:p>
        </w:tc>
        <w:tc>
          <w:tcPr>
            <w:tcW w:w="1599" w:type="dxa"/>
            <w:tcBorders>
              <w:top w:val="nil"/>
            </w:tcBorders>
            <w:shd w:val="clear" w:color="000000" w:fill="FFFFFF"/>
            <w:vAlign w:val="center"/>
          </w:tcPr>
          <w:p w14:paraId="04956F3C" w14:textId="6A35AA95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Headache, </w:t>
            </w:r>
            <w:r w:rsidRPr="0091240A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gait disturbance</w:t>
            </w:r>
          </w:p>
        </w:tc>
        <w:tc>
          <w:tcPr>
            <w:tcW w:w="1564" w:type="dxa"/>
            <w:tcBorders>
              <w:top w:val="nil"/>
            </w:tcBorders>
            <w:shd w:val="clear" w:color="000000" w:fill="FFFFFF"/>
            <w:vAlign w:val="center"/>
          </w:tcPr>
          <w:p w14:paraId="73D91295" w14:textId="0F154C70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terogenously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nhanced</w:t>
            </w:r>
          </w:p>
        </w:tc>
        <w:tc>
          <w:tcPr>
            <w:tcW w:w="1463" w:type="dxa"/>
            <w:tcBorders>
              <w:top w:val="nil"/>
            </w:tcBorders>
            <w:shd w:val="clear" w:color="auto" w:fill="auto"/>
            <w:vAlign w:val="center"/>
          </w:tcPr>
          <w:p w14:paraId="69AACA66" w14:textId="4812C55E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99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8239706" w14:textId="61074296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</w:tcPr>
          <w:p w14:paraId="6865B790" w14:textId="36E842B3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 and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MT</w:t>
            </w:r>
          </w:p>
        </w:tc>
        <w:tc>
          <w:tcPr>
            <w:tcW w:w="1107" w:type="dxa"/>
            <w:tcBorders>
              <w:top w:val="nil"/>
            </w:tcBorders>
            <w:shd w:val="clear" w:color="000000" w:fill="FFFFFF"/>
            <w:vAlign w:val="center"/>
          </w:tcPr>
          <w:p w14:paraId="21400F38" w14:textId="79D51C5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1948D25" w14:textId="473C1C90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14, dead</w:t>
            </w:r>
          </w:p>
        </w:tc>
        <w:tc>
          <w:tcPr>
            <w:tcW w:w="1036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2AF787F4" w14:textId="324D9907" w:rsidR="00087B31" w:rsidRPr="0048789D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087B31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hambless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0</w:t>
            </w:r>
          </w:p>
        </w:tc>
      </w:tr>
      <w:tr w:rsidR="00087B31" w:rsidRPr="005A78F1" w14:paraId="1C39DF21" w14:textId="77777777" w:rsidTr="00DC30FE">
        <w:trPr>
          <w:trHeight w:val="970"/>
        </w:trPr>
        <w:tc>
          <w:tcPr>
            <w:tcW w:w="54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7E62180" w14:textId="3651FB2E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FEAC" w14:textId="33BFE576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7, M</w:t>
            </w:r>
          </w:p>
        </w:tc>
        <w:tc>
          <w:tcPr>
            <w:tcW w:w="1135" w:type="dxa"/>
            <w:tcBorders>
              <w:top w:val="nil"/>
            </w:tcBorders>
            <w:shd w:val="clear" w:color="000000" w:fill="FFFFFF"/>
            <w:vAlign w:val="center"/>
          </w:tcPr>
          <w:p w14:paraId="1EF9D7CA" w14:textId="252CB80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rontal, occipital, parietal</w:t>
            </w:r>
          </w:p>
        </w:tc>
        <w:tc>
          <w:tcPr>
            <w:tcW w:w="1599" w:type="dxa"/>
            <w:tcBorders>
              <w:top w:val="nil"/>
            </w:tcBorders>
            <w:shd w:val="clear" w:color="000000" w:fill="FFFFFF"/>
            <w:vAlign w:val="center"/>
          </w:tcPr>
          <w:p w14:paraId="71D828E9" w14:textId="13AA6157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91240A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phasia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limb weakness</w:t>
            </w:r>
          </w:p>
        </w:tc>
        <w:tc>
          <w:tcPr>
            <w:tcW w:w="1564" w:type="dxa"/>
            <w:tcBorders>
              <w:top w:val="nil"/>
            </w:tcBorders>
            <w:shd w:val="clear" w:color="000000" w:fill="FFFFFF"/>
            <w:vAlign w:val="center"/>
          </w:tcPr>
          <w:p w14:paraId="0CA66C42" w14:textId="0E0B946F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hyperintense, T2 hyperintense, avidly and homogenously enhanced</w:t>
            </w:r>
          </w:p>
        </w:tc>
        <w:tc>
          <w:tcPr>
            <w:tcW w:w="1463" w:type="dxa"/>
            <w:tcBorders>
              <w:top w:val="nil"/>
            </w:tcBorders>
            <w:shd w:val="clear" w:color="000000" w:fill="FFFFFF"/>
            <w:vAlign w:val="center"/>
          </w:tcPr>
          <w:p w14:paraId="6793CBF5" w14:textId="132A820A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C0467BF" w14:textId="6E925C7D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</w:tcPr>
          <w:p w14:paraId="400CD9E3" w14:textId="0F31A748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</w:tcBorders>
            <w:shd w:val="clear" w:color="000000" w:fill="FFFFFF"/>
            <w:vAlign w:val="center"/>
          </w:tcPr>
          <w:p w14:paraId="480FA897" w14:textId="7FAD6BAD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BC37B81" w14:textId="682095A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, dead</w:t>
            </w:r>
          </w:p>
        </w:tc>
        <w:tc>
          <w:tcPr>
            <w:tcW w:w="1036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3565C4C1" w14:textId="1DBCFC9B" w:rsidR="00087B31" w:rsidRPr="0048789D" w:rsidRDefault="000451E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uerinck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2</w:t>
            </w:r>
          </w:p>
        </w:tc>
      </w:tr>
      <w:tr w:rsidR="00087B31" w:rsidRPr="005A78F1" w14:paraId="44EA3E26" w14:textId="77777777" w:rsidTr="00DC30FE">
        <w:trPr>
          <w:trHeight w:val="970"/>
        </w:trPr>
        <w:tc>
          <w:tcPr>
            <w:tcW w:w="54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7E92E72" w14:textId="7315AC0D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78BC8" w14:textId="63D2BF8C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0, M</w:t>
            </w:r>
          </w:p>
        </w:tc>
        <w:tc>
          <w:tcPr>
            <w:tcW w:w="1135" w:type="dxa"/>
            <w:tcBorders>
              <w:top w:val="nil"/>
            </w:tcBorders>
            <w:shd w:val="clear" w:color="000000" w:fill="FFFFFF"/>
            <w:vAlign w:val="center"/>
          </w:tcPr>
          <w:p w14:paraId="11AA2C42" w14:textId="2DDE7A1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Temporal, </w:t>
            </w:r>
            <w:r w:rsidRPr="00536D97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phenoid ridge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orbit</w:t>
            </w:r>
          </w:p>
        </w:tc>
        <w:tc>
          <w:tcPr>
            <w:tcW w:w="1599" w:type="dxa"/>
            <w:tcBorders>
              <w:top w:val="nil"/>
            </w:tcBorders>
            <w:shd w:val="clear" w:color="000000" w:fill="FFFFFF"/>
            <w:vAlign w:val="center"/>
          </w:tcPr>
          <w:p w14:paraId="4870A715" w14:textId="2B985933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91240A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ulomotor paralysis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blurred vision</w:t>
            </w:r>
          </w:p>
        </w:tc>
        <w:tc>
          <w:tcPr>
            <w:tcW w:w="1564" w:type="dxa"/>
            <w:tcBorders>
              <w:top w:val="nil"/>
            </w:tcBorders>
            <w:shd w:val="clear" w:color="000000" w:fill="FFFFFF"/>
            <w:vAlign w:val="center"/>
          </w:tcPr>
          <w:p w14:paraId="24C6B8EE" w14:textId="4E8A821E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463" w:type="dxa"/>
            <w:tcBorders>
              <w:top w:val="nil"/>
            </w:tcBorders>
            <w:shd w:val="clear" w:color="000000" w:fill="FFFFFF"/>
            <w:vAlign w:val="center"/>
          </w:tcPr>
          <w:p w14:paraId="76B1564D" w14:textId="60CB79C5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C48D1FE" w14:textId="7FF32C1B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</w:tcPr>
          <w:p w14:paraId="60ACC73A" w14:textId="7EEB30B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107" w:type="dxa"/>
            <w:tcBorders>
              <w:top w:val="nil"/>
            </w:tcBorders>
            <w:shd w:val="clear" w:color="000000" w:fill="FFFFFF"/>
            <w:vAlign w:val="center"/>
          </w:tcPr>
          <w:p w14:paraId="5F63E09F" w14:textId="3B08DB0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5AD2AD3" w14:textId="451A239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036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2F50AC2E" w14:textId="1A23ECF2" w:rsidR="00087B31" w:rsidRPr="0048789D" w:rsidRDefault="000451E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GANGADHA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2</w:t>
            </w:r>
          </w:p>
        </w:tc>
      </w:tr>
      <w:tr w:rsidR="00087B31" w:rsidRPr="005A78F1" w14:paraId="2340D4C8" w14:textId="77777777" w:rsidTr="00DC30FE">
        <w:trPr>
          <w:trHeight w:val="970"/>
        </w:trPr>
        <w:tc>
          <w:tcPr>
            <w:tcW w:w="54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33191CE" w14:textId="1E55FB4B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338B7" w14:textId="270B5C57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0, F</w:t>
            </w:r>
          </w:p>
        </w:tc>
        <w:tc>
          <w:tcPr>
            <w:tcW w:w="1135" w:type="dxa"/>
            <w:tcBorders>
              <w:top w:val="nil"/>
            </w:tcBorders>
            <w:shd w:val="clear" w:color="000000" w:fill="FFFFFF"/>
            <w:vAlign w:val="center"/>
          </w:tcPr>
          <w:p w14:paraId="4993C89E" w14:textId="3EAFDCFC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, clivus</w:t>
            </w:r>
          </w:p>
        </w:tc>
        <w:tc>
          <w:tcPr>
            <w:tcW w:w="1599" w:type="dxa"/>
            <w:tcBorders>
              <w:top w:val="nil"/>
            </w:tcBorders>
            <w:shd w:val="clear" w:color="000000" w:fill="FFFFFF"/>
            <w:vAlign w:val="center"/>
          </w:tcPr>
          <w:p w14:paraId="4584287E" w14:textId="3C7FBB96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blurred vision</w:t>
            </w:r>
          </w:p>
        </w:tc>
        <w:tc>
          <w:tcPr>
            <w:tcW w:w="1564" w:type="dxa"/>
            <w:tcBorders>
              <w:top w:val="nil"/>
            </w:tcBorders>
            <w:shd w:val="clear" w:color="000000" w:fill="FFFFFF"/>
            <w:vAlign w:val="center"/>
          </w:tcPr>
          <w:p w14:paraId="7A125478" w14:textId="2B15F291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1 isointense, T2 hyperintense, avidly and </w:t>
            </w:r>
            <w:proofErr w:type="spell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terogenously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nhanced</w:t>
            </w:r>
          </w:p>
        </w:tc>
        <w:tc>
          <w:tcPr>
            <w:tcW w:w="1463" w:type="dxa"/>
            <w:tcBorders>
              <w:top w:val="nil"/>
            </w:tcBorders>
            <w:shd w:val="clear" w:color="000000" w:fill="FFFFFF"/>
            <w:vAlign w:val="center"/>
          </w:tcPr>
          <w:p w14:paraId="2C3F729C" w14:textId="790B66FC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Total resection </w:t>
            </w:r>
          </w:p>
        </w:tc>
        <w:tc>
          <w:tcPr>
            <w:tcW w:w="199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91C9D9F" w14:textId="2EEFFC06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</w:tcPr>
          <w:p w14:paraId="79D79328" w14:textId="1FB9128F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</w:tcBorders>
            <w:shd w:val="clear" w:color="000000" w:fill="FFFFFF"/>
            <w:vAlign w:val="center"/>
          </w:tcPr>
          <w:p w14:paraId="5E3560C9" w14:textId="5DC7C69A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0CEF794" w14:textId="16D48F0F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65, alive</w:t>
            </w:r>
          </w:p>
        </w:tc>
        <w:tc>
          <w:tcPr>
            <w:tcW w:w="1036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5EFCCC92" w14:textId="5436E60F" w:rsidR="00087B31" w:rsidRPr="0048789D" w:rsidRDefault="000451E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Gagliardi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4</w:t>
            </w:r>
          </w:p>
        </w:tc>
      </w:tr>
      <w:tr w:rsidR="00087B31" w:rsidRPr="005A78F1" w14:paraId="387B14D7" w14:textId="77777777" w:rsidTr="000F506D">
        <w:trPr>
          <w:trHeight w:val="970"/>
        </w:trPr>
        <w:tc>
          <w:tcPr>
            <w:tcW w:w="54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E703F3F" w14:textId="15188513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3743C1" w14:textId="79E24075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8, M</w:t>
            </w:r>
          </w:p>
        </w:tc>
        <w:tc>
          <w:tcPr>
            <w:tcW w:w="1135" w:type="dxa"/>
            <w:tcBorders>
              <w:top w:val="nil"/>
            </w:tcBorders>
            <w:shd w:val="clear" w:color="000000" w:fill="FFFFFF"/>
            <w:vAlign w:val="center"/>
          </w:tcPr>
          <w:p w14:paraId="3A2F2439" w14:textId="57A105CE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ivus</w:t>
            </w:r>
          </w:p>
        </w:tc>
        <w:tc>
          <w:tcPr>
            <w:tcW w:w="1599" w:type="dxa"/>
            <w:tcBorders>
              <w:top w:val="nil"/>
            </w:tcBorders>
            <w:shd w:val="clear" w:color="000000" w:fill="FFFFFF"/>
            <w:vAlign w:val="center"/>
          </w:tcPr>
          <w:p w14:paraId="3D8D61C5" w14:textId="5BF05ECD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, blurred vision</w:t>
            </w:r>
          </w:p>
        </w:tc>
        <w:tc>
          <w:tcPr>
            <w:tcW w:w="1564" w:type="dxa"/>
            <w:tcBorders>
              <w:top w:val="nil"/>
            </w:tcBorders>
            <w:shd w:val="clear" w:color="000000" w:fill="FFFFFF"/>
            <w:vAlign w:val="center"/>
          </w:tcPr>
          <w:p w14:paraId="73EC8BD8" w14:textId="229E26F1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isointense, T2 hyperintense, avidly and homogenously enhanced</w:t>
            </w:r>
          </w:p>
        </w:tc>
        <w:tc>
          <w:tcPr>
            <w:tcW w:w="1463" w:type="dxa"/>
            <w:tcBorders>
              <w:top w:val="nil"/>
            </w:tcBorders>
            <w:shd w:val="clear" w:color="000000" w:fill="FFFFFF"/>
            <w:vAlign w:val="center"/>
          </w:tcPr>
          <w:p w14:paraId="54BDD008" w14:textId="457ACB61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Partial resection </w:t>
            </w:r>
          </w:p>
        </w:tc>
        <w:tc>
          <w:tcPr>
            <w:tcW w:w="199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0E2B8C6" w14:textId="47A4418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</w:tcPr>
          <w:p w14:paraId="64D72CB0" w14:textId="35D491C0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 and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MT</w:t>
            </w:r>
          </w:p>
        </w:tc>
        <w:tc>
          <w:tcPr>
            <w:tcW w:w="1107" w:type="dxa"/>
            <w:tcBorders>
              <w:top w:val="nil"/>
            </w:tcBorders>
            <w:shd w:val="clear" w:color="000000" w:fill="FFFFFF"/>
            <w:vAlign w:val="center"/>
          </w:tcPr>
          <w:p w14:paraId="2DDA54F3" w14:textId="6073E90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13 months post-op</w:t>
            </w:r>
          </w:p>
        </w:tc>
        <w:tc>
          <w:tcPr>
            <w:tcW w:w="92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BF9AF2B" w14:textId="6A49A0CC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2, dead</w:t>
            </w:r>
          </w:p>
        </w:tc>
        <w:tc>
          <w:tcPr>
            <w:tcW w:w="1036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24C1C3A3" w14:textId="78DDE6CA" w:rsidR="00087B31" w:rsidRPr="0048789D" w:rsidRDefault="000451E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Gagliardi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4</w:t>
            </w:r>
          </w:p>
        </w:tc>
      </w:tr>
      <w:tr w:rsidR="00087B31" w:rsidRPr="005A78F1" w14:paraId="64E31B56" w14:textId="77777777" w:rsidTr="000F506D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DA6DF39" w14:textId="1B3CB06F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CE6B25" w14:textId="77CFB3F3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7, M</w:t>
            </w:r>
          </w:p>
        </w:tc>
        <w:tc>
          <w:tcPr>
            <w:tcW w:w="1135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2AF13153" w14:textId="586ABBEB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ivus</w:t>
            </w:r>
          </w:p>
        </w:tc>
        <w:tc>
          <w:tcPr>
            <w:tcW w:w="159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01FE108D" w14:textId="73A5CE95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adache</w:t>
            </w:r>
          </w:p>
        </w:tc>
        <w:tc>
          <w:tcPr>
            <w:tcW w:w="1564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0ACDAB12" w14:textId="3111A9E9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1 isointense, T2 hyperintense, avidly and </w:t>
            </w:r>
            <w:proofErr w:type="spell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terogenously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nhanced</w:t>
            </w:r>
          </w:p>
        </w:tc>
        <w:tc>
          <w:tcPr>
            <w:tcW w:w="1463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0F288DB6" w14:textId="12D92F91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Subtotal resection 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1D1441E" w14:textId="0372BF9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42F08A7" w14:textId="02412C6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4B6BD761" w14:textId="295F724D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3328B45" w14:textId="25AA9CA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0, alive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515802D" w14:textId="395790DC" w:rsidR="00087B31" w:rsidRPr="0048789D" w:rsidRDefault="000451E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Gagliardi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4</w:t>
            </w:r>
          </w:p>
        </w:tc>
      </w:tr>
      <w:tr w:rsidR="00087B31" w:rsidRPr="005A78F1" w14:paraId="2057D604" w14:textId="77777777" w:rsidTr="000F506D">
        <w:trPr>
          <w:trHeight w:val="970"/>
        </w:trPr>
        <w:tc>
          <w:tcPr>
            <w:tcW w:w="545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1896155C" w14:textId="2AF8C5CD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lastRenderedPageBreak/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2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1BF3" w14:textId="76375D65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3, F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28431597" w14:textId="105AB128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, clivus</w:t>
            </w:r>
          </w:p>
        </w:tc>
        <w:tc>
          <w:tcPr>
            <w:tcW w:w="1599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30A0134E" w14:textId="24DF50F2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urred vision</w:t>
            </w:r>
          </w:p>
        </w:tc>
        <w:tc>
          <w:tcPr>
            <w:tcW w:w="1564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08115BD3" w14:textId="299488BF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isointense, T2 hyperintense, avidly and homogenously enhanced</w:t>
            </w:r>
          </w:p>
        </w:tc>
        <w:tc>
          <w:tcPr>
            <w:tcW w:w="1463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1CFC61E1" w14:textId="310293A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Total resection 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1943BF5F" w14:textId="642D051B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114FB1" w14:textId="1951589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4E2B0B46" w14:textId="4DB0B250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645C4B54" w14:textId="1D48BE1D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9, alive</w:t>
            </w:r>
          </w:p>
        </w:tc>
        <w:tc>
          <w:tcPr>
            <w:tcW w:w="1036" w:type="dxa"/>
            <w:tcBorders>
              <w:top w:val="single" w:sz="12" w:space="0" w:color="auto"/>
              <w:right w:val="nil"/>
            </w:tcBorders>
            <w:shd w:val="clear" w:color="000000" w:fill="FFFFFF"/>
            <w:vAlign w:val="center"/>
          </w:tcPr>
          <w:p w14:paraId="43C2B99F" w14:textId="5EF13508" w:rsidR="00087B31" w:rsidRPr="0048789D" w:rsidRDefault="000451E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Gagliardi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4</w:t>
            </w:r>
          </w:p>
        </w:tc>
      </w:tr>
      <w:tr w:rsidR="00087B31" w:rsidRPr="005A78F1" w14:paraId="5DBBDDBE" w14:textId="77777777" w:rsidTr="00DC30FE">
        <w:trPr>
          <w:trHeight w:val="970"/>
        </w:trPr>
        <w:tc>
          <w:tcPr>
            <w:tcW w:w="54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2254B95" w14:textId="5E750953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18E17" w14:textId="4506F017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6, M</w:t>
            </w:r>
          </w:p>
        </w:tc>
        <w:tc>
          <w:tcPr>
            <w:tcW w:w="1135" w:type="dxa"/>
            <w:tcBorders>
              <w:top w:val="nil"/>
            </w:tcBorders>
            <w:shd w:val="clear" w:color="000000" w:fill="FFFFFF"/>
            <w:vAlign w:val="center"/>
          </w:tcPr>
          <w:p w14:paraId="5144BEAE" w14:textId="30EC9D9F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ivus</w:t>
            </w:r>
          </w:p>
        </w:tc>
        <w:tc>
          <w:tcPr>
            <w:tcW w:w="1599" w:type="dxa"/>
            <w:tcBorders>
              <w:top w:val="nil"/>
            </w:tcBorders>
            <w:shd w:val="clear" w:color="000000" w:fill="FFFFFF"/>
            <w:vAlign w:val="center"/>
          </w:tcPr>
          <w:p w14:paraId="5553E723" w14:textId="08FBCABD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F95657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acial numbness</w:t>
            </w:r>
          </w:p>
        </w:tc>
        <w:tc>
          <w:tcPr>
            <w:tcW w:w="1564" w:type="dxa"/>
            <w:tcBorders>
              <w:top w:val="nil"/>
            </w:tcBorders>
            <w:shd w:val="clear" w:color="000000" w:fill="FFFFFF"/>
            <w:vAlign w:val="center"/>
          </w:tcPr>
          <w:p w14:paraId="0ED6FFF6" w14:textId="6E75095B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hyperintense, T2 hypointense, homogenously enhanced</w:t>
            </w:r>
          </w:p>
        </w:tc>
        <w:tc>
          <w:tcPr>
            <w:tcW w:w="1463" w:type="dxa"/>
            <w:tcBorders>
              <w:top w:val="nil"/>
            </w:tcBorders>
            <w:shd w:val="clear" w:color="000000" w:fill="FFFFFF"/>
            <w:vAlign w:val="center"/>
          </w:tcPr>
          <w:p w14:paraId="69263677" w14:textId="4AE786E5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Subtotal resection </w:t>
            </w:r>
          </w:p>
        </w:tc>
        <w:tc>
          <w:tcPr>
            <w:tcW w:w="199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A04529C" w14:textId="2E29C350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 κ(-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</w:tcPr>
          <w:p w14:paraId="12E233A5" w14:textId="60C06548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</w:tcBorders>
            <w:shd w:val="clear" w:color="000000" w:fill="FFFFFF"/>
            <w:vAlign w:val="center"/>
          </w:tcPr>
          <w:p w14:paraId="0AE3F5EB" w14:textId="0EB585B3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65DFBF4" w14:textId="0AB2134A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8, alive</w:t>
            </w:r>
          </w:p>
        </w:tc>
        <w:tc>
          <w:tcPr>
            <w:tcW w:w="1036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3E97B9B3" w14:textId="2C7B782B" w:rsidR="00087B31" w:rsidRPr="0048789D" w:rsidRDefault="000451E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KDODWEDUL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4</w:t>
            </w:r>
          </w:p>
        </w:tc>
      </w:tr>
      <w:tr w:rsidR="00087B31" w:rsidRPr="005A78F1" w14:paraId="0CC9BB97" w14:textId="77777777" w:rsidTr="00DC30FE">
        <w:trPr>
          <w:trHeight w:val="970"/>
        </w:trPr>
        <w:tc>
          <w:tcPr>
            <w:tcW w:w="54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9C16B05" w14:textId="6E612AE2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36B78" w14:textId="3CB0DE6C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84, F</w:t>
            </w:r>
          </w:p>
        </w:tc>
        <w:tc>
          <w:tcPr>
            <w:tcW w:w="1135" w:type="dxa"/>
            <w:tcBorders>
              <w:top w:val="nil"/>
            </w:tcBorders>
            <w:shd w:val="clear" w:color="000000" w:fill="FFFFFF"/>
            <w:vAlign w:val="center"/>
          </w:tcPr>
          <w:p w14:paraId="6BAEAD76" w14:textId="3D5BC1D3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ivus</w:t>
            </w:r>
          </w:p>
        </w:tc>
        <w:tc>
          <w:tcPr>
            <w:tcW w:w="1599" w:type="dxa"/>
            <w:tcBorders>
              <w:top w:val="nil"/>
            </w:tcBorders>
            <w:shd w:val="clear" w:color="000000" w:fill="FFFFFF"/>
            <w:vAlign w:val="center"/>
          </w:tcPr>
          <w:p w14:paraId="27418406" w14:textId="54F8AE8B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urred vision, headache</w:t>
            </w:r>
          </w:p>
        </w:tc>
        <w:tc>
          <w:tcPr>
            <w:tcW w:w="1564" w:type="dxa"/>
            <w:tcBorders>
              <w:top w:val="nil"/>
            </w:tcBorders>
            <w:shd w:val="clear" w:color="000000" w:fill="FFFFFF"/>
            <w:vAlign w:val="center"/>
          </w:tcPr>
          <w:p w14:paraId="1772B346" w14:textId="55600D5E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1 hyperintense, avidly and </w:t>
            </w:r>
            <w:proofErr w:type="spell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terogenously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nhanced</w:t>
            </w:r>
          </w:p>
        </w:tc>
        <w:tc>
          <w:tcPr>
            <w:tcW w:w="1463" w:type="dxa"/>
            <w:tcBorders>
              <w:top w:val="nil"/>
            </w:tcBorders>
            <w:shd w:val="clear" w:color="000000" w:fill="FFFFFF"/>
            <w:vAlign w:val="center"/>
          </w:tcPr>
          <w:p w14:paraId="265436C9" w14:textId="35E69B72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7C672E6" w14:textId="30C36ABC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 κ(-)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</w:tcPr>
          <w:p w14:paraId="633285AB" w14:textId="1BCEF60A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 and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M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3EE018" w14:textId="2374C640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auto"/>
            <w:vAlign w:val="center"/>
          </w:tcPr>
          <w:p w14:paraId="1B27AC92" w14:textId="04DAF060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036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5C142B30" w14:textId="22D73F7D" w:rsidR="00087B31" w:rsidRPr="0048789D" w:rsidRDefault="000451E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ahma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6</w:t>
            </w:r>
          </w:p>
        </w:tc>
      </w:tr>
      <w:tr w:rsidR="00087B31" w:rsidRPr="005A78F1" w14:paraId="09A197BC" w14:textId="77777777" w:rsidTr="00DC30FE">
        <w:trPr>
          <w:trHeight w:val="970"/>
        </w:trPr>
        <w:tc>
          <w:tcPr>
            <w:tcW w:w="54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18AC264" w14:textId="5FD8D606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5350" w14:textId="6851B451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6, M</w:t>
            </w:r>
          </w:p>
        </w:tc>
        <w:tc>
          <w:tcPr>
            <w:tcW w:w="1135" w:type="dxa"/>
            <w:tcBorders>
              <w:top w:val="nil"/>
            </w:tcBorders>
            <w:shd w:val="clear" w:color="000000" w:fill="FFFFFF"/>
            <w:vAlign w:val="center"/>
          </w:tcPr>
          <w:p w14:paraId="4B990DDC" w14:textId="3C6ACB13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ontal</w:t>
            </w:r>
          </w:p>
        </w:tc>
        <w:tc>
          <w:tcPr>
            <w:tcW w:w="1599" w:type="dxa"/>
            <w:tcBorders>
              <w:top w:val="nil"/>
            </w:tcBorders>
            <w:shd w:val="clear" w:color="000000" w:fill="FFFFFF"/>
            <w:vAlign w:val="center"/>
          </w:tcPr>
          <w:p w14:paraId="49B59D0B" w14:textId="554646E6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adache</w:t>
            </w:r>
          </w:p>
        </w:tc>
        <w:tc>
          <w:tcPr>
            <w:tcW w:w="1564" w:type="dxa"/>
            <w:tcBorders>
              <w:top w:val="nil"/>
            </w:tcBorders>
            <w:shd w:val="clear" w:color="000000" w:fill="FFFFFF"/>
            <w:vAlign w:val="center"/>
          </w:tcPr>
          <w:p w14:paraId="57568CF4" w14:textId="391BEFF0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1 </w:t>
            </w:r>
            <w:proofErr w:type="spell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yporintense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, T2 hyperintense, </w:t>
            </w:r>
            <w:proofErr w:type="spell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terogenously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nhanced</w:t>
            </w:r>
          </w:p>
        </w:tc>
        <w:tc>
          <w:tcPr>
            <w:tcW w:w="1463" w:type="dxa"/>
            <w:tcBorders>
              <w:top w:val="nil"/>
            </w:tcBorders>
            <w:shd w:val="clear" w:color="auto" w:fill="auto"/>
            <w:vAlign w:val="center"/>
          </w:tcPr>
          <w:p w14:paraId="2E6A644D" w14:textId="6AE63CAD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99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296BAE2" w14:textId="53E26F1C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B8C52EF" w14:textId="6455713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shd w:val="clear" w:color="000000" w:fill="FFFFFF"/>
            <w:vAlign w:val="center"/>
          </w:tcPr>
          <w:p w14:paraId="415664B4" w14:textId="51E6451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A622AFA" w14:textId="5E444141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, alive</w:t>
            </w:r>
          </w:p>
        </w:tc>
        <w:tc>
          <w:tcPr>
            <w:tcW w:w="1036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13178DA4" w14:textId="6450FB18" w:rsidR="00087B31" w:rsidRPr="0048789D" w:rsidRDefault="000451E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 w:rsidRP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ankotia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7</w:t>
            </w:r>
          </w:p>
        </w:tc>
      </w:tr>
      <w:tr w:rsidR="00087B31" w:rsidRPr="005A78F1" w14:paraId="33055295" w14:textId="77777777" w:rsidTr="00DC30FE">
        <w:trPr>
          <w:trHeight w:val="970"/>
        </w:trPr>
        <w:tc>
          <w:tcPr>
            <w:tcW w:w="54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8BC00B5" w14:textId="6DC941A5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3E7FB" w14:textId="217F7486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7, M</w:t>
            </w:r>
          </w:p>
        </w:tc>
        <w:tc>
          <w:tcPr>
            <w:tcW w:w="1135" w:type="dxa"/>
            <w:tcBorders>
              <w:top w:val="nil"/>
            </w:tcBorders>
            <w:shd w:val="clear" w:color="000000" w:fill="FFFFFF"/>
            <w:vAlign w:val="center"/>
          </w:tcPr>
          <w:p w14:paraId="1C978C49" w14:textId="3B5A4870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ontal</w:t>
            </w:r>
          </w:p>
        </w:tc>
        <w:tc>
          <w:tcPr>
            <w:tcW w:w="1599" w:type="dxa"/>
            <w:tcBorders>
              <w:top w:val="nil"/>
            </w:tcBorders>
            <w:shd w:val="clear" w:color="000000" w:fill="FFFFFF"/>
            <w:vAlign w:val="center"/>
          </w:tcPr>
          <w:p w14:paraId="7CED88FC" w14:textId="32A61F3E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imb weakness</w:t>
            </w:r>
          </w:p>
        </w:tc>
        <w:tc>
          <w:tcPr>
            <w:tcW w:w="1564" w:type="dxa"/>
            <w:tcBorders>
              <w:top w:val="nil"/>
            </w:tcBorders>
            <w:shd w:val="clear" w:color="000000" w:fill="FFFFFF"/>
            <w:vAlign w:val="center"/>
          </w:tcPr>
          <w:p w14:paraId="3FAD1BCA" w14:textId="0367E440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</w:p>
        </w:tc>
        <w:tc>
          <w:tcPr>
            <w:tcW w:w="1463" w:type="dxa"/>
            <w:tcBorders>
              <w:top w:val="nil"/>
            </w:tcBorders>
            <w:shd w:val="clear" w:color="auto" w:fill="auto"/>
            <w:vAlign w:val="center"/>
          </w:tcPr>
          <w:p w14:paraId="6F0FF21E" w14:textId="1DB2B801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99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1C84BA7" w14:textId="30CD6395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</w:tcPr>
          <w:p w14:paraId="0C0B2F18" w14:textId="3CE52738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</w:tcBorders>
            <w:shd w:val="clear" w:color="000000" w:fill="FFFFFF"/>
            <w:vAlign w:val="center"/>
          </w:tcPr>
          <w:p w14:paraId="241A7500" w14:textId="09F553E8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6074D34" w14:textId="7B884528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6, alive</w:t>
            </w:r>
          </w:p>
        </w:tc>
        <w:tc>
          <w:tcPr>
            <w:tcW w:w="1036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01299352" w14:textId="5DE87D6B" w:rsidR="00087B31" w:rsidRPr="0048789D" w:rsidRDefault="000451E3" w:rsidP="000451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50" w:firstLine="60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iśniewski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8</w:t>
            </w:r>
          </w:p>
        </w:tc>
      </w:tr>
      <w:tr w:rsidR="000451E3" w:rsidRPr="005A78F1" w14:paraId="08EE5422" w14:textId="77777777" w:rsidTr="00DC30FE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6D6C" w14:textId="21130D0B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581C7" w14:textId="31A5FE24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0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C09C51" w14:textId="21CA5D7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98DEA" w14:textId="705C0D16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urred vision, headach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8063695" w14:textId="6FAB661A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hypointense, T2 isointense, avidly and homogenously enhanced</w:t>
            </w:r>
          </w:p>
        </w:tc>
        <w:tc>
          <w:tcPr>
            <w:tcW w:w="1463" w:type="dxa"/>
            <w:tcBorders>
              <w:top w:val="nil"/>
            </w:tcBorders>
            <w:shd w:val="clear" w:color="auto" w:fill="auto"/>
            <w:vAlign w:val="center"/>
          </w:tcPr>
          <w:p w14:paraId="1168AD2D" w14:textId="6C49BB4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Subtotal resection </w:t>
            </w:r>
          </w:p>
        </w:tc>
        <w:tc>
          <w:tcPr>
            <w:tcW w:w="199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7C84FEA" w14:textId="52721FDF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AAEC987" w14:textId="3E1E59D3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</w:tcBorders>
            <w:shd w:val="clear" w:color="000000" w:fill="FFFFFF"/>
            <w:vAlign w:val="center"/>
          </w:tcPr>
          <w:p w14:paraId="7E763441" w14:textId="23A0A8E0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9741" w14:textId="35D21AF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9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1A52FC" w14:textId="30ECBCF2" w:rsidR="00087B31" w:rsidRPr="0048789D" w:rsidRDefault="000451E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Ji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8</w:t>
            </w:r>
          </w:p>
        </w:tc>
      </w:tr>
      <w:tr w:rsidR="000451E3" w:rsidRPr="005A78F1" w14:paraId="5929AEAC" w14:textId="77777777" w:rsidTr="000F506D">
        <w:trPr>
          <w:trHeight w:val="97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F08020" w14:textId="3EFD0F3A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7019A0" w14:textId="48136D2A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9, F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93EC56" w14:textId="18F7DD22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, clivus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DDE7795" w14:textId="5380FE79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91240A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ulomotor paralysis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blurred vision, headache</w:t>
            </w:r>
          </w:p>
        </w:tc>
        <w:tc>
          <w:tcPr>
            <w:tcW w:w="1564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14:paraId="6A9E6EE3" w14:textId="2F37BA96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isointense, moderate and homogenously enhanced</w:t>
            </w:r>
          </w:p>
        </w:tc>
        <w:tc>
          <w:tcPr>
            <w:tcW w:w="1463" w:type="dxa"/>
            <w:tcBorders>
              <w:top w:val="nil"/>
            </w:tcBorders>
            <w:shd w:val="clear" w:color="auto" w:fill="auto"/>
            <w:vAlign w:val="center"/>
          </w:tcPr>
          <w:p w14:paraId="5B10D98C" w14:textId="63A2867B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Subtotal resection </w:t>
            </w:r>
          </w:p>
        </w:tc>
        <w:tc>
          <w:tcPr>
            <w:tcW w:w="199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076BCF5" w14:textId="7F3D988E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63BC876" w14:textId="2D68BC42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</w:tcBorders>
            <w:shd w:val="clear" w:color="000000" w:fill="FFFFFF"/>
            <w:vAlign w:val="center"/>
          </w:tcPr>
          <w:p w14:paraId="4E863F51" w14:textId="657B58B0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37E836" w14:textId="58619DA5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5, alive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ED414AA" w14:textId="582A1A07" w:rsidR="00087B31" w:rsidRPr="0048789D" w:rsidRDefault="000451E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Ji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8</w:t>
            </w:r>
          </w:p>
        </w:tc>
      </w:tr>
      <w:tr w:rsidR="00087B31" w:rsidRPr="005A78F1" w14:paraId="5D98E921" w14:textId="77777777" w:rsidTr="000F506D">
        <w:trPr>
          <w:trHeight w:val="970"/>
        </w:trPr>
        <w:tc>
          <w:tcPr>
            <w:tcW w:w="545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7A92558" w14:textId="6964447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3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0A75A4" w14:textId="2C4FC60A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1, M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6F4FD1CB" w14:textId="04B24775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ivus</w:t>
            </w:r>
          </w:p>
        </w:tc>
        <w:tc>
          <w:tcPr>
            <w:tcW w:w="1599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643041F2" w14:textId="5CD51CC5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urred vision, headache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2A5EBBA7" w14:textId="27009156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isointense, homogenously enhanced</w:t>
            </w:r>
          </w:p>
        </w:tc>
        <w:tc>
          <w:tcPr>
            <w:tcW w:w="146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F51CE3D" w14:textId="6D0E07E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Subtotal resection </w:t>
            </w:r>
          </w:p>
        </w:tc>
        <w:tc>
          <w:tcPr>
            <w:tcW w:w="1990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061A219" w14:textId="79128B06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946BCD" w14:textId="4CC42512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 and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MT</w:t>
            </w:r>
          </w:p>
        </w:tc>
        <w:tc>
          <w:tcPr>
            <w:tcW w:w="1107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74F885B0" w14:textId="4806446F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D2DB88E" w14:textId="33E99EF4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20, alive</w:t>
            </w:r>
          </w:p>
        </w:tc>
        <w:tc>
          <w:tcPr>
            <w:tcW w:w="1036" w:type="dxa"/>
            <w:tcBorders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E0E1718" w14:textId="355B4474" w:rsidR="00087B31" w:rsidRPr="0048789D" w:rsidRDefault="000451E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Ji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8</w:t>
            </w:r>
          </w:p>
        </w:tc>
      </w:tr>
      <w:tr w:rsidR="000451E3" w:rsidRPr="005A78F1" w14:paraId="3BEA7AD1" w14:textId="77777777" w:rsidTr="000F506D">
        <w:trPr>
          <w:trHeight w:val="970"/>
        </w:trPr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77ED" w14:textId="6EA2025C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lastRenderedPageBreak/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0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AC58" w14:textId="0B6D490D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3, M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A7F83" w14:textId="7461332A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ivus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FAB2BC" w14:textId="76BDA4A7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urred vision, headache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</w:tcBorders>
            <w:shd w:val="clear" w:color="000000" w:fill="FFFFFF"/>
            <w:vAlign w:val="center"/>
          </w:tcPr>
          <w:p w14:paraId="0EA7B097" w14:textId="7D0DCF48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avidly and </w:t>
            </w:r>
            <w:proofErr w:type="spell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terogenously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nhanced</w:t>
            </w:r>
          </w:p>
        </w:tc>
        <w:tc>
          <w:tcPr>
            <w:tcW w:w="14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2E3F9C" w14:textId="4E52265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Subtotal resection 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534B2AB3" w14:textId="576C66BB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05B1E581" w14:textId="1092C7F4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14BE3C7D" w14:textId="337C30C4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4AD8" w14:textId="2483D294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4, alive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B2C98" w14:textId="7208F628" w:rsidR="00087B31" w:rsidRPr="0048789D" w:rsidRDefault="000451E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Ji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8</w:t>
            </w:r>
          </w:p>
        </w:tc>
      </w:tr>
      <w:tr w:rsidR="00087B31" w:rsidRPr="005A78F1" w14:paraId="42597706" w14:textId="77777777" w:rsidTr="00DC30FE">
        <w:trPr>
          <w:trHeight w:val="970"/>
        </w:trPr>
        <w:tc>
          <w:tcPr>
            <w:tcW w:w="545" w:type="dxa"/>
            <w:tcBorders>
              <w:left w:val="nil"/>
            </w:tcBorders>
            <w:shd w:val="clear" w:color="auto" w:fill="auto"/>
            <w:vAlign w:val="center"/>
          </w:tcPr>
          <w:p w14:paraId="07DF41AA" w14:textId="736AC48E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CDE8" w14:textId="4923BD5F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7, F</w:t>
            </w:r>
          </w:p>
        </w:tc>
        <w:tc>
          <w:tcPr>
            <w:tcW w:w="1135" w:type="dxa"/>
            <w:shd w:val="clear" w:color="000000" w:fill="FFFFFF"/>
            <w:vAlign w:val="center"/>
          </w:tcPr>
          <w:p w14:paraId="23760B22" w14:textId="6D129DDB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, clivus</w:t>
            </w:r>
          </w:p>
        </w:tc>
        <w:tc>
          <w:tcPr>
            <w:tcW w:w="1599" w:type="dxa"/>
            <w:shd w:val="clear" w:color="000000" w:fill="FFFFFF"/>
            <w:vAlign w:val="center"/>
          </w:tcPr>
          <w:p w14:paraId="0295E6A1" w14:textId="20E5780F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91240A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ulomotor paralysis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, blurred vision, headache, limb weakness, </w:t>
            </w:r>
            <w:r w:rsidRPr="0091240A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gait disturbance</w:t>
            </w:r>
          </w:p>
        </w:tc>
        <w:tc>
          <w:tcPr>
            <w:tcW w:w="1564" w:type="dxa"/>
            <w:shd w:val="clear" w:color="000000" w:fill="FFFFFF"/>
            <w:vAlign w:val="center"/>
          </w:tcPr>
          <w:p w14:paraId="4BBD68B5" w14:textId="4ED5739D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terogenously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nhanced</w:t>
            </w:r>
          </w:p>
        </w:tc>
        <w:tc>
          <w:tcPr>
            <w:tcW w:w="1463" w:type="dxa"/>
            <w:tcBorders>
              <w:top w:val="nil"/>
            </w:tcBorders>
            <w:shd w:val="clear" w:color="auto" w:fill="auto"/>
            <w:vAlign w:val="center"/>
          </w:tcPr>
          <w:p w14:paraId="3C66C6C4" w14:textId="409600DE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Subtotal resection </w:t>
            </w:r>
          </w:p>
        </w:tc>
        <w:tc>
          <w:tcPr>
            <w:tcW w:w="1990" w:type="dxa"/>
            <w:tcBorders>
              <w:left w:val="nil"/>
            </w:tcBorders>
            <w:shd w:val="clear" w:color="auto" w:fill="auto"/>
            <w:vAlign w:val="center"/>
          </w:tcPr>
          <w:p w14:paraId="4DE423F8" w14:textId="74ADF004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 κ(-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444C7F8" w14:textId="130548BD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 and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MT</w:t>
            </w:r>
          </w:p>
        </w:tc>
        <w:tc>
          <w:tcPr>
            <w:tcW w:w="1107" w:type="dxa"/>
            <w:tcBorders>
              <w:top w:val="nil"/>
            </w:tcBorders>
            <w:shd w:val="clear" w:color="000000" w:fill="FFFFFF"/>
            <w:vAlign w:val="center"/>
          </w:tcPr>
          <w:p w14:paraId="1DB85DFF" w14:textId="3E678BE5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left w:val="nil"/>
            </w:tcBorders>
            <w:shd w:val="clear" w:color="auto" w:fill="auto"/>
            <w:vAlign w:val="center"/>
          </w:tcPr>
          <w:p w14:paraId="44FABE80" w14:textId="70324CBB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4, alive</w:t>
            </w:r>
          </w:p>
        </w:tc>
        <w:tc>
          <w:tcPr>
            <w:tcW w:w="1036" w:type="dxa"/>
            <w:tcBorders>
              <w:right w:val="nil"/>
            </w:tcBorders>
            <w:shd w:val="clear" w:color="000000" w:fill="FFFFFF"/>
            <w:vAlign w:val="center"/>
          </w:tcPr>
          <w:p w14:paraId="626B1D8C" w14:textId="7292D3AA" w:rsidR="00087B31" w:rsidRPr="0048789D" w:rsidRDefault="000451E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Ji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8</w:t>
            </w:r>
          </w:p>
        </w:tc>
      </w:tr>
      <w:tr w:rsidR="000451E3" w:rsidRPr="005A78F1" w14:paraId="7BF76960" w14:textId="77777777" w:rsidTr="00DC30FE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D269" w14:textId="520B872B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C0D1" w14:textId="4C324CD7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0, 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78CE05" w14:textId="1A8A7583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91240A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phenoid ridge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orbi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846337" w14:textId="3176A4C1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urred vision, headach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BDF272C" w14:textId="7EE35437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2 hypointense, homogenously enhanced</w:t>
            </w:r>
          </w:p>
        </w:tc>
        <w:tc>
          <w:tcPr>
            <w:tcW w:w="1463" w:type="dxa"/>
            <w:tcBorders>
              <w:top w:val="nil"/>
            </w:tcBorders>
            <w:shd w:val="clear" w:color="000000" w:fill="FFFFFF"/>
            <w:vAlign w:val="center"/>
          </w:tcPr>
          <w:p w14:paraId="7AEE95ED" w14:textId="48FA7D7C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Partial resection </w:t>
            </w:r>
          </w:p>
        </w:tc>
        <w:tc>
          <w:tcPr>
            <w:tcW w:w="199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DFAA839" w14:textId="0BE9D40F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 κ(-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67C1" w14:textId="7C0E9E2B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DD10CF" w14:textId="6CDBB113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48 months post-o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A9CB" w14:textId="408E0626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84, aliv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B0AD5C" w14:textId="431FCEF3" w:rsidR="00087B31" w:rsidRPr="0048789D" w:rsidRDefault="00B3668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B3668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ang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t al,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2019</w:t>
            </w:r>
          </w:p>
        </w:tc>
      </w:tr>
      <w:tr w:rsidR="000451E3" w:rsidRPr="005A78F1" w14:paraId="431CC099" w14:textId="77777777" w:rsidTr="00DC30FE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1265" w14:textId="0D84B938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A45B" w14:textId="40BAB6C9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3, 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1EDAE" w14:textId="44A06D2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, clivu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A81602" w14:textId="50B30CDC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adach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B6136D8" w14:textId="5A523005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hypointense, T2 hypointense</w:t>
            </w:r>
          </w:p>
        </w:tc>
        <w:tc>
          <w:tcPr>
            <w:tcW w:w="1463" w:type="dxa"/>
            <w:tcBorders>
              <w:top w:val="nil"/>
            </w:tcBorders>
            <w:shd w:val="clear" w:color="000000" w:fill="FFFFFF"/>
            <w:vAlign w:val="center"/>
          </w:tcPr>
          <w:p w14:paraId="5B8200DE" w14:textId="4CACD9C2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5681CFE" w14:textId="2478F68D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F5AC" w14:textId="57D6D606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eith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D98035" w14:textId="5F5F41F0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37FD" w14:textId="6F2B0F06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, dea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28AA5E" w14:textId="7DDCDA7C" w:rsidR="00087B31" w:rsidRPr="0048789D" w:rsidRDefault="00B3668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B3668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hanka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t al,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2020</w:t>
            </w:r>
          </w:p>
        </w:tc>
      </w:tr>
      <w:tr w:rsidR="00087B31" w:rsidRPr="005A78F1" w14:paraId="0621BF64" w14:textId="77777777" w:rsidTr="00DC30FE">
        <w:trPr>
          <w:trHeight w:val="970"/>
        </w:trPr>
        <w:tc>
          <w:tcPr>
            <w:tcW w:w="545" w:type="dxa"/>
            <w:tcBorders>
              <w:left w:val="nil"/>
            </w:tcBorders>
            <w:shd w:val="clear" w:color="auto" w:fill="auto"/>
            <w:vAlign w:val="center"/>
          </w:tcPr>
          <w:p w14:paraId="23F0959C" w14:textId="7D15853A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840E9" w14:textId="56031F53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3, F</w:t>
            </w:r>
          </w:p>
        </w:tc>
        <w:tc>
          <w:tcPr>
            <w:tcW w:w="1135" w:type="dxa"/>
            <w:shd w:val="clear" w:color="000000" w:fill="FFFFFF"/>
            <w:vAlign w:val="center"/>
          </w:tcPr>
          <w:p w14:paraId="54CF102C" w14:textId="2369BF8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bit</w:t>
            </w:r>
          </w:p>
        </w:tc>
        <w:tc>
          <w:tcPr>
            <w:tcW w:w="1599" w:type="dxa"/>
            <w:shd w:val="clear" w:color="000000" w:fill="FFFFFF"/>
            <w:vAlign w:val="center"/>
          </w:tcPr>
          <w:p w14:paraId="26AC468C" w14:textId="775B8F87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Dizziness, facial numbness</w:t>
            </w:r>
          </w:p>
        </w:tc>
        <w:tc>
          <w:tcPr>
            <w:tcW w:w="1564" w:type="dxa"/>
            <w:shd w:val="clear" w:color="000000" w:fill="FFFFFF"/>
            <w:vAlign w:val="center"/>
          </w:tcPr>
          <w:p w14:paraId="3A1B252D" w14:textId="23394543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hypointense, moderate homogenously enhanced</w:t>
            </w:r>
          </w:p>
        </w:tc>
        <w:tc>
          <w:tcPr>
            <w:tcW w:w="1463" w:type="dxa"/>
            <w:tcBorders>
              <w:top w:val="nil"/>
            </w:tcBorders>
            <w:shd w:val="clear" w:color="000000" w:fill="FFFFFF"/>
            <w:vAlign w:val="center"/>
          </w:tcPr>
          <w:p w14:paraId="3E6E11A7" w14:textId="1E2ACDE8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Subtotal resection </w:t>
            </w:r>
          </w:p>
        </w:tc>
        <w:tc>
          <w:tcPr>
            <w:tcW w:w="1990" w:type="dxa"/>
            <w:tcBorders>
              <w:left w:val="nil"/>
            </w:tcBorders>
            <w:shd w:val="clear" w:color="auto" w:fill="auto"/>
            <w:vAlign w:val="center"/>
          </w:tcPr>
          <w:p w14:paraId="1FA8197F" w14:textId="4F97546A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 κ(+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EE6F136" w14:textId="58CB86F5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 and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M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05073" w14:textId="64717B23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8DB2F96" w14:textId="61EC4633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6, alive</w:t>
            </w:r>
          </w:p>
        </w:tc>
        <w:tc>
          <w:tcPr>
            <w:tcW w:w="1036" w:type="dxa"/>
            <w:tcBorders>
              <w:right w:val="nil"/>
            </w:tcBorders>
            <w:shd w:val="clear" w:color="000000" w:fill="FFFFFF"/>
            <w:vAlign w:val="center"/>
          </w:tcPr>
          <w:p w14:paraId="5BBD3EDE" w14:textId="45C460E2" w:rsidR="00087B31" w:rsidRPr="0048789D" w:rsidRDefault="00B3668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B3668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anagihara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t al,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2020</w:t>
            </w:r>
          </w:p>
        </w:tc>
      </w:tr>
      <w:tr w:rsidR="00087B31" w:rsidRPr="005A78F1" w14:paraId="5BB2136C" w14:textId="77777777" w:rsidTr="00DC30FE">
        <w:trPr>
          <w:trHeight w:val="970"/>
        </w:trPr>
        <w:tc>
          <w:tcPr>
            <w:tcW w:w="545" w:type="dxa"/>
            <w:tcBorders>
              <w:left w:val="nil"/>
            </w:tcBorders>
            <w:shd w:val="clear" w:color="auto" w:fill="auto"/>
            <w:vAlign w:val="center"/>
          </w:tcPr>
          <w:p w14:paraId="14F51A17" w14:textId="678DB8DA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9F54" w14:textId="2D5AA941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0, M</w:t>
            </w:r>
          </w:p>
        </w:tc>
        <w:tc>
          <w:tcPr>
            <w:tcW w:w="1135" w:type="dxa"/>
            <w:shd w:val="clear" w:color="000000" w:fill="FFFFFF"/>
            <w:vAlign w:val="center"/>
          </w:tcPr>
          <w:p w14:paraId="254B0B1F" w14:textId="4C1DD622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lla</w:t>
            </w:r>
            <w:proofErr w:type="spellEnd"/>
          </w:p>
        </w:tc>
        <w:tc>
          <w:tcPr>
            <w:tcW w:w="1599" w:type="dxa"/>
            <w:shd w:val="clear" w:color="000000" w:fill="FFFFFF"/>
            <w:vAlign w:val="center"/>
          </w:tcPr>
          <w:p w14:paraId="4AF6612E" w14:textId="79CD8963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urred vision</w:t>
            </w:r>
          </w:p>
        </w:tc>
        <w:tc>
          <w:tcPr>
            <w:tcW w:w="1564" w:type="dxa"/>
            <w:shd w:val="clear" w:color="000000" w:fill="FFFFFF"/>
            <w:vAlign w:val="center"/>
          </w:tcPr>
          <w:p w14:paraId="68FAEF09" w14:textId="6AED0FC6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hypointense, T2 hypointense, moderate homogenously enhanced</w:t>
            </w:r>
          </w:p>
        </w:tc>
        <w:tc>
          <w:tcPr>
            <w:tcW w:w="1463" w:type="dxa"/>
            <w:tcBorders>
              <w:top w:val="nil"/>
            </w:tcBorders>
            <w:shd w:val="clear" w:color="000000" w:fill="FFFFFF"/>
            <w:vAlign w:val="center"/>
          </w:tcPr>
          <w:p w14:paraId="7DB1177D" w14:textId="44C3A01A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left w:val="nil"/>
            </w:tcBorders>
            <w:shd w:val="clear" w:color="auto" w:fill="auto"/>
            <w:vAlign w:val="center"/>
          </w:tcPr>
          <w:p w14:paraId="0DDF13D8" w14:textId="1E4CA538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 κ(-)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208FBA4" w14:textId="2EC864B0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 and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M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AAA8ED" w14:textId="0D7A7E3D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71F90F2" w14:textId="0A1B10AF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, alive</w:t>
            </w:r>
          </w:p>
        </w:tc>
        <w:tc>
          <w:tcPr>
            <w:tcW w:w="1036" w:type="dxa"/>
            <w:tcBorders>
              <w:right w:val="nil"/>
            </w:tcBorders>
            <w:shd w:val="clear" w:color="000000" w:fill="FFFFFF"/>
            <w:vAlign w:val="center"/>
          </w:tcPr>
          <w:p w14:paraId="21086FB4" w14:textId="6F188C6A" w:rsidR="00087B31" w:rsidRPr="0048789D" w:rsidRDefault="00B3668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B3668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Waqa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t al,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2022</w:t>
            </w:r>
          </w:p>
        </w:tc>
      </w:tr>
      <w:tr w:rsidR="000451E3" w:rsidRPr="005A78F1" w14:paraId="34E75ADB" w14:textId="77777777" w:rsidTr="000F506D">
        <w:trPr>
          <w:trHeight w:val="970"/>
        </w:trPr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71ECB8" w14:textId="0B42E396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92FCB3" w14:textId="0A1BF4D0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4, F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F53F28" w14:textId="10417BDD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rontal, parietal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084E375" w14:textId="737F7643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urred vision, headache</w:t>
            </w:r>
          </w:p>
        </w:tc>
        <w:tc>
          <w:tcPr>
            <w:tcW w:w="1564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14:paraId="1516D826" w14:textId="5552FC25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 hypointense, T2 hyperintense</w:t>
            </w:r>
          </w:p>
        </w:tc>
        <w:tc>
          <w:tcPr>
            <w:tcW w:w="1463" w:type="dxa"/>
            <w:tcBorders>
              <w:top w:val="nil"/>
            </w:tcBorders>
            <w:shd w:val="clear" w:color="auto" w:fill="auto"/>
            <w:vAlign w:val="center"/>
          </w:tcPr>
          <w:p w14:paraId="286ED8B6" w14:textId="1FE1EC53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99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F7C8CB8" w14:textId="7D6B0C6A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 κ(-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2F3714" w14:textId="57A8864E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660B1A3" w14:textId="2F49AD3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8B9CF9" w14:textId="4B5BC07F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36, alive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511BF5F" w14:textId="4B83DDCA" w:rsidR="00087B31" w:rsidRPr="0048789D" w:rsidRDefault="00B3668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B3668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ato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t al,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2022</w:t>
            </w:r>
          </w:p>
        </w:tc>
      </w:tr>
      <w:tr w:rsidR="00087B31" w:rsidRPr="005A78F1" w14:paraId="3B2B1D01" w14:textId="77777777" w:rsidTr="000F506D">
        <w:trPr>
          <w:trHeight w:val="970"/>
        </w:trPr>
        <w:tc>
          <w:tcPr>
            <w:tcW w:w="545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4657D9E" w14:textId="68C7FE1E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90FD94" w14:textId="6D8B8D00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4, F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695CCECF" w14:textId="6C671A68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mporal</w:t>
            </w:r>
          </w:p>
        </w:tc>
        <w:tc>
          <w:tcPr>
            <w:tcW w:w="1599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2876D64F" w14:textId="6651741C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urred vision, headache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720858E2" w14:textId="19245C48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vidly homogenously enhanced</w:t>
            </w:r>
          </w:p>
        </w:tc>
        <w:tc>
          <w:tcPr>
            <w:tcW w:w="1463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4546BB2E" w14:textId="3933EEB0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587AEE6" w14:textId="0EC82BC2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4D8992" w14:textId="2605277B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 and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M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6A35B9E" w14:textId="38872CFD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FE6B02" w14:textId="19F4A773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16, alive</w:t>
            </w:r>
          </w:p>
        </w:tc>
        <w:tc>
          <w:tcPr>
            <w:tcW w:w="1036" w:type="dxa"/>
            <w:tcBorders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25BE9F5" w14:textId="5CDA7031" w:rsidR="00087B31" w:rsidRPr="0048789D" w:rsidRDefault="00B3668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B3668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einhardt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t al,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2022</w:t>
            </w:r>
          </w:p>
        </w:tc>
      </w:tr>
      <w:tr w:rsidR="00087B31" w:rsidRPr="005A78F1" w14:paraId="66204085" w14:textId="77777777" w:rsidTr="000F506D">
        <w:trPr>
          <w:trHeight w:val="970"/>
        </w:trPr>
        <w:tc>
          <w:tcPr>
            <w:tcW w:w="54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F8992F5" w14:textId="28089349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lastRenderedPageBreak/>
              <w:t>1</w:t>
            </w:r>
            <w:r w:rsidR="00EA6B4B"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8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8795" w14:textId="77777777" w:rsidR="00087B31" w:rsidRPr="00DC30FE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2, M</w:t>
            </w:r>
          </w:p>
        </w:tc>
        <w:tc>
          <w:tcPr>
            <w:tcW w:w="1135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16796361" w14:textId="7777777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lla</w:t>
            </w:r>
            <w:proofErr w:type="spellEnd"/>
          </w:p>
        </w:tc>
        <w:tc>
          <w:tcPr>
            <w:tcW w:w="159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49E64AA4" w14:textId="77777777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lurred vision, headache</w:t>
            </w:r>
          </w:p>
        </w:tc>
        <w:tc>
          <w:tcPr>
            <w:tcW w:w="1564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22CA5D95" w14:textId="77777777" w:rsidR="00087B31" w:rsidRPr="00401EF2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2 hypointense</w:t>
            </w:r>
          </w:p>
        </w:tc>
        <w:tc>
          <w:tcPr>
            <w:tcW w:w="146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874D51A" w14:textId="7777777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A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5201439" w14:textId="7777777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+) κ(-)</w:t>
            </w:r>
          </w:p>
        </w:tc>
        <w:tc>
          <w:tcPr>
            <w:tcW w:w="110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AB49702" w14:textId="7777777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 and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MT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1232CA" w14:textId="7777777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</w:p>
        </w:tc>
        <w:tc>
          <w:tcPr>
            <w:tcW w:w="92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E337462" w14:textId="77777777" w:rsidR="00087B31" w:rsidRDefault="00087B31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live</w:t>
            </w:r>
          </w:p>
        </w:tc>
        <w:tc>
          <w:tcPr>
            <w:tcW w:w="1036" w:type="dxa"/>
            <w:tcBorders>
              <w:top w:val="single" w:sz="12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70496F6" w14:textId="56AA731D" w:rsidR="00087B31" w:rsidRPr="0048789D" w:rsidRDefault="00B36683" w:rsidP="00087B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B3668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Johnso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="000451E3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t al,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2022</w:t>
            </w:r>
          </w:p>
        </w:tc>
      </w:tr>
      <w:tr w:rsidR="00EA6B4B" w:rsidRPr="005A78F1" w14:paraId="3F6864F1" w14:textId="77777777" w:rsidTr="00EA6B4B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A99C4E" w14:textId="200FB339" w:rsidR="00EA6B4B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E0D43" w14:textId="6784A879" w:rsidR="00EA6B4B" w:rsidRPr="00DC30FE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7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, F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1AFB4A2" w14:textId="0469434A" w:rsidR="00EA6B4B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ight parietal region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CB176E8" w14:textId="23424A55" w:rsidR="00EA6B4B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F2B63C6" w14:textId="09FADC89" w:rsidR="00EA6B4B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vidly homogenously enhanced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F4CF8" w14:textId="2B79E411" w:rsidR="00EA6B4B" w:rsidRPr="00DC30FE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Total resection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5875C0" w14:textId="24F8B3D7" w:rsidR="00EA6B4B" w:rsidRPr="0048789D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A0E4F" w14:textId="06B23C91" w:rsidR="00EA6B4B" w:rsidRPr="002D36DE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eith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F3B216" w14:textId="26FAB19F" w:rsidR="00EA6B4B" w:rsidRPr="002D36DE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3B11D" w14:textId="4BD5BE66" w:rsidR="00EA6B4B" w:rsidRPr="002D36DE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live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6AAE6512" w14:textId="6CE9B948" w:rsidR="00B12928" w:rsidRPr="00B36683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ganuma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</w:t>
            </w: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</w:t>
            </w:r>
          </w:p>
        </w:tc>
      </w:tr>
      <w:tr w:rsidR="00EA6B4B" w:rsidRPr="005A78F1" w14:paraId="175177E2" w14:textId="77777777" w:rsidTr="00EA6B4B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D09D42" w14:textId="7797A6AF" w:rsidR="00EA6B4B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DC2C" w14:textId="0ABCA59F" w:rsidR="00EA6B4B" w:rsidRPr="00DC30FE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8, F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9644CBD" w14:textId="5FC7C173" w:rsidR="00EA6B4B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ccipital region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7E0D6D0" w14:textId="2A32CDA7" w:rsidR="00EA6B4B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o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79DAF78" w14:textId="7D28D3A4" w:rsidR="00EA6B4B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vidly homogenously enhanced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17A7D" w14:textId="2B42B261" w:rsidR="00EA6B4B" w:rsidRPr="00DC30FE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Total resection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A4FCD3" w14:textId="74180D67" w:rsidR="00EA6B4B" w:rsidRPr="0048789D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42EC0" w14:textId="04E222D4" w:rsidR="00EA6B4B" w:rsidRPr="002D36DE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 and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M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025E95" w14:textId="535E1C56" w:rsidR="00EA6B4B" w:rsidRPr="002D36DE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, 3 months post-op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34403" w14:textId="11F85478" w:rsidR="00EA6B4B" w:rsidRPr="002D36DE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live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2F84DE50" w14:textId="0CCF529B" w:rsidR="00EA6B4B" w:rsidRPr="00B36683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ganuma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0</w:t>
            </w: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4</w:t>
            </w:r>
          </w:p>
        </w:tc>
      </w:tr>
      <w:tr w:rsidR="00EA6B4B" w:rsidRPr="005A78F1" w14:paraId="6F20B0E5" w14:textId="77777777" w:rsidTr="00EA6B4B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AA4126" w14:textId="1404E05F" w:rsidR="00EA6B4B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2512E" w14:textId="68E2C853" w:rsidR="00EA6B4B" w:rsidRPr="00DC30FE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0, F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A412DA6" w14:textId="2865BF3D" w:rsidR="00EA6B4B" w:rsidRDefault="00B12928" w:rsidP="00B129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B12928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</w:t>
            </w:r>
            <w:r w:rsidRPr="00B12928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eft</w:t>
            </w: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Pr="00B12928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emporal-insular lobe and thalamus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1810E45" w14:textId="65A02DF5" w:rsidR="00EA6B4B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B12928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motor aphasia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F0D6C84" w14:textId="100D9184" w:rsidR="00EA6B4B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2 hypointense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9031B" w14:textId="0593DFED" w:rsidR="00EA6B4B" w:rsidRPr="00DC30FE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C90617" w14:textId="59C72180" w:rsidR="00EA6B4B" w:rsidRPr="0048789D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B6DAE" w14:textId="6AC4325C" w:rsidR="00EA6B4B" w:rsidRPr="002D36DE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AB976F" w14:textId="5C71E961" w:rsidR="00EA6B4B" w:rsidRPr="002D36DE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D5464" w14:textId="2E31691B" w:rsidR="00EA6B4B" w:rsidRPr="002D36DE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live</w:t>
            </w:r>
          </w:p>
        </w:tc>
        <w:tc>
          <w:tcPr>
            <w:tcW w:w="1036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3DFB5CB7" w14:textId="5383C01E" w:rsidR="00EA6B4B" w:rsidRPr="00B36683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B12928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Ferrari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2</w:t>
            </w:r>
          </w:p>
        </w:tc>
      </w:tr>
      <w:tr w:rsidR="00EA6B4B" w:rsidRPr="005A78F1" w14:paraId="5CE833B4" w14:textId="77777777" w:rsidTr="006A2AD3">
        <w:trPr>
          <w:trHeight w:val="970"/>
        </w:trPr>
        <w:tc>
          <w:tcPr>
            <w:tcW w:w="54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29B3313" w14:textId="0FFC2583" w:rsidR="00EA6B4B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1</w:t>
            </w:r>
            <w:r>
              <w:rPr>
                <w:rFonts w:eastAsia="等线"/>
                <w:b/>
                <w:bCs/>
                <w:color w:val="000000"/>
                <w:sz w:val="14"/>
                <w:szCs w:val="14"/>
                <w:bdr w:val="none" w:sz="0" w:space="0" w:color="auto"/>
                <w:lang w:eastAsia="zh-CN"/>
              </w:rPr>
              <w:t>5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03128F" w14:textId="63D3501B" w:rsidR="00EA6B4B" w:rsidRPr="00DC30FE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6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5, M</w:t>
            </w:r>
          </w:p>
        </w:tc>
        <w:tc>
          <w:tcPr>
            <w:tcW w:w="1135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6BEBBA54" w14:textId="5D6440DC" w:rsidR="00EA6B4B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Clivus, </w:t>
            </w:r>
            <w:proofErr w:type="spellStart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sella</w:t>
            </w:r>
            <w:proofErr w:type="spellEnd"/>
          </w:p>
        </w:tc>
        <w:tc>
          <w:tcPr>
            <w:tcW w:w="159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7D52979E" w14:textId="77777777" w:rsidR="00B12928" w:rsidRPr="00B12928" w:rsidRDefault="00B12928" w:rsidP="00B129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B12928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headaches and</w:t>
            </w:r>
          </w:p>
          <w:p w14:paraId="4D581E8C" w14:textId="648F79FD" w:rsidR="00EA6B4B" w:rsidRDefault="00B12928" w:rsidP="00B129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B12928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progressive diplopia.</w:t>
            </w:r>
          </w:p>
        </w:tc>
        <w:tc>
          <w:tcPr>
            <w:tcW w:w="1564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4898B634" w14:textId="09AA3EDB" w:rsidR="00EA6B4B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vidly homogenously enhanced</w:t>
            </w:r>
          </w:p>
        </w:tc>
        <w:tc>
          <w:tcPr>
            <w:tcW w:w="146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592BE76" w14:textId="2FB5034C" w:rsidR="00EA6B4B" w:rsidRPr="00DC30FE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DC30F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biopsy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9A178FB" w14:textId="475D19B8" w:rsidR="00EA6B4B" w:rsidRPr="0048789D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gramStart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λ(</w:t>
            </w:r>
            <w:proofErr w:type="gramEnd"/>
            <w:r w:rsidRPr="0048789D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-) κ(+)</w:t>
            </w:r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2AAECEF" w14:textId="0031F09D" w:rsidR="00EA6B4B" w:rsidRPr="002D36DE" w:rsidRDefault="00EA6B4B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RT and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</w:t>
            </w: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CM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25045B2" w14:textId="008FDBEB" w:rsidR="00EA6B4B" w:rsidRPr="002D36DE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Y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, 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9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months post-op</w:t>
            </w:r>
          </w:p>
        </w:tc>
        <w:tc>
          <w:tcPr>
            <w:tcW w:w="92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C8E9256" w14:textId="131C4E82" w:rsidR="00EA6B4B" w:rsidRPr="002D36DE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r w:rsidRPr="002D36DE"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live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490AA76" w14:textId="026E97CA" w:rsidR="00EA6B4B" w:rsidRPr="00B36683" w:rsidRDefault="00B12928" w:rsidP="00EA6B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</w:pPr>
            <w:proofErr w:type="spellStart"/>
            <w:r>
              <w:rPr>
                <w:rFonts w:eastAsia="等线" w:hint="eastAsia"/>
                <w:color w:val="000000"/>
                <w:sz w:val="12"/>
                <w:szCs w:val="12"/>
                <w:bdr w:val="none" w:sz="0" w:space="0" w:color="auto"/>
                <w:lang w:eastAsia="zh-CN"/>
              </w:rPr>
              <w:t>A</w:t>
            </w:r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>lafaci</w:t>
            </w:r>
            <w:proofErr w:type="spellEnd"/>
            <w:r>
              <w:rPr>
                <w:rFonts w:eastAsia="等线"/>
                <w:color w:val="000000"/>
                <w:sz w:val="12"/>
                <w:szCs w:val="12"/>
                <w:bdr w:val="none" w:sz="0" w:space="0" w:color="auto"/>
                <w:lang w:eastAsia="zh-CN"/>
              </w:rPr>
              <w:t xml:space="preserve"> et al, 2012</w:t>
            </w:r>
          </w:p>
        </w:tc>
      </w:tr>
    </w:tbl>
    <w:p w14:paraId="5C5D04EC" w14:textId="77777777" w:rsidR="00254A0E" w:rsidRDefault="00254A0E" w:rsidP="00087B31"/>
    <w:p w14:paraId="2C6092E9" w14:textId="77777777" w:rsidR="0048789D" w:rsidRPr="005A78F1" w:rsidRDefault="0048789D" w:rsidP="00087B31"/>
    <w:sectPr w:rsidR="0048789D" w:rsidRPr="005A78F1">
      <w:pgSz w:w="15840" w:h="12240" w:orient="landscape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16B7A" w14:textId="77777777" w:rsidR="00A364D2" w:rsidRDefault="00A364D2">
      <w:r>
        <w:separator/>
      </w:r>
    </w:p>
  </w:endnote>
  <w:endnote w:type="continuationSeparator" w:id="0">
    <w:p w14:paraId="74CB26F6" w14:textId="77777777" w:rsidR="00A364D2" w:rsidRDefault="00A36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Sylfaen"/>
    <w:charset w:val="00"/>
    <w:family w:val="roman"/>
    <w:pitch w:val="default"/>
  </w:font>
  <w:font w:name="Arial Unicode MS">
    <w:altName w:val="Arial"/>
    <w:panose1 w:val="020B0604020202020204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D1838" w14:textId="77777777" w:rsidR="00A364D2" w:rsidRDefault="00A364D2">
      <w:r>
        <w:separator/>
      </w:r>
    </w:p>
  </w:footnote>
  <w:footnote w:type="continuationSeparator" w:id="0">
    <w:p w14:paraId="04F0F21A" w14:textId="77777777" w:rsidR="00A364D2" w:rsidRDefault="00A36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357"/>
    <w:rsid w:val="000451E3"/>
    <w:rsid w:val="00087B31"/>
    <w:rsid w:val="000963C5"/>
    <w:rsid w:val="000F506D"/>
    <w:rsid w:val="00163438"/>
    <w:rsid w:val="00180C6F"/>
    <w:rsid w:val="00243B1A"/>
    <w:rsid w:val="0024470C"/>
    <w:rsid w:val="00254A0E"/>
    <w:rsid w:val="002D36DE"/>
    <w:rsid w:val="002E60F2"/>
    <w:rsid w:val="0034262A"/>
    <w:rsid w:val="00401EF2"/>
    <w:rsid w:val="00407F7B"/>
    <w:rsid w:val="0048789D"/>
    <w:rsid w:val="004B1824"/>
    <w:rsid w:val="004D0CCD"/>
    <w:rsid w:val="004D4357"/>
    <w:rsid w:val="00536D97"/>
    <w:rsid w:val="00580BBF"/>
    <w:rsid w:val="005A78F1"/>
    <w:rsid w:val="006A2AD3"/>
    <w:rsid w:val="00750F49"/>
    <w:rsid w:val="00781348"/>
    <w:rsid w:val="007D4A2E"/>
    <w:rsid w:val="00862224"/>
    <w:rsid w:val="008938A8"/>
    <w:rsid w:val="008B45CC"/>
    <w:rsid w:val="0091240A"/>
    <w:rsid w:val="00996011"/>
    <w:rsid w:val="009E10F7"/>
    <w:rsid w:val="009E220D"/>
    <w:rsid w:val="00A3496B"/>
    <w:rsid w:val="00A364D2"/>
    <w:rsid w:val="00AA4A32"/>
    <w:rsid w:val="00AB7BD7"/>
    <w:rsid w:val="00AE7574"/>
    <w:rsid w:val="00B12928"/>
    <w:rsid w:val="00B36683"/>
    <w:rsid w:val="00C26517"/>
    <w:rsid w:val="00D856D9"/>
    <w:rsid w:val="00D87033"/>
    <w:rsid w:val="00DC30FE"/>
    <w:rsid w:val="00E1061B"/>
    <w:rsid w:val="00EA6B4B"/>
    <w:rsid w:val="00ED3814"/>
    <w:rsid w:val="00ED3D6F"/>
    <w:rsid w:val="00EE47F3"/>
    <w:rsid w:val="00F31043"/>
    <w:rsid w:val="00F801FC"/>
    <w:rsid w:val="00F95657"/>
    <w:rsid w:val="00FB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5B2179"/>
  <w15:docId w15:val="{1D14C840-A3A5-4D5E-86E5-32FE5AFAD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 Neue" w:eastAsia="Arial Unicode MS" w:hAnsi="Helvetica Neue" w:cs="Arial Unicode MS"/>
      <w:color w:val="000000"/>
      <w:sz w:val="22"/>
      <w:szCs w:val="22"/>
    </w:rPr>
  </w:style>
  <w:style w:type="paragraph" w:customStyle="1" w:styleId="TableStyle1">
    <w:name w:val="Table Style 1"/>
    <w:rPr>
      <w:rFonts w:ascii="Helvetica Neue" w:eastAsia="Arial Unicode MS" w:hAnsi="Helvetica Neue" w:cs="Arial Unicode MS"/>
      <w:b/>
      <w:bCs/>
      <w:color w:val="000000"/>
    </w:rPr>
  </w:style>
  <w:style w:type="paragraph" w:customStyle="1" w:styleId="TableStyle2">
    <w:name w:val="Table Style 2"/>
    <w:rPr>
      <w:rFonts w:ascii="Helvetica Neue" w:eastAsia="Arial Unicode MS" w:hAnsi="Helvetica Neue" w:cs="Arial Unicode MS"/>
      <w:color w:val="000000"/>
    </w:rPr>
  </w:style>
  <w:style w:type="paragraph" w:customStyle="1" w:styleId="Default">
    <w:name w:val="Default"/>
    <w:rPr>
      <w:rFonts w:ascii="Helvetica Neue" w:eastAsia="Arial Unicode MS" w:hAnsi="Helvetica Neue" w:cs="Arial Unicode MS"/>
      <w:color w:val="000000"/>
      <w:sz w:val="22"/>
      <w:szCs w:val="22"/>
    </w:rPr>
  </w:style>
  <w:style w:type="paragraph" w:customStyle="1" w:styleId="TableTitle1">
    <w:name w:val="Table Title 1"/>
    <w:pPr>
      <w:jc w:val="center"/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10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061B"/>
    <w:rPr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E106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061B"/>
    <w:rPr>
      <w:sz w:val="18"/>
      <w:szCs w:val="18"/>
      <w:lang w:eastAsia="en-US"/>
    </w:rPr>
  </w:style>
  <w:style w:type="table" w:styleId="a8">
    <w:name w:val="Table Grid"/>
    <w:basedOn w:val="a1"/>
    <w:uiPriority w:val="39"/>
    <w:rsid w:val="00254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FollowedHyperlink"/>
    <w:basedOn w:val="a0"/>
    <w:uiPriority w:val="99"/>
    <w:semiHidden/>
    <w:unhideWhenUsed/>
    <w:rsid w:val="005A78F1"/>
    <w:rPr>
      <w:color w:val="954F72"/>
      <w:u w:val="single"/>
    </w:rPr>
  </w:style>
  <w:style w:type="paragraph" w:customStyle="1" w:styleId="msonormal0">
    <w:name w:val="msonormal"/>
    <w:basedOn w:val="a"/>
    <w:rsid w:val="005A78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宋体" w:eastAsia="宋体" w:hAnsi="宋体" w:cs="宋体"/>
      <w:bdr w:val="none" w:sz="0" w:space="0" w:color="auto"/>
      <w:lang w:eastAsia="zh-CN"/>
    </w:rPr>
  </w:style>
  <w:style w:type="paragraph" w:customStyle="1" w:styleId="font5">
    <w:name w:val="font5"/>
    <w:basedOn w:val="a"/>
    <w:rsid w:val="005A78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等线" w:eastAsia="等线" w:hAnsi="等线" w:cs="宋体"/>
      <w:sz w:val="18"/>
      <w:szCs w:val="18"/>
      <w:bdr w:val="none" w:sz="0" w:space="0" w:color="auto"/>
      <w:lang w:eastAsia="zh-CN"/>
    </w:rPr>
  </w:style>
  <w:style w:type="paragraph" w:customStyle="1" w:styleId="font6">
    <w:name w:val="font6"/>
    <w:basedOn w:val="a"/>
    <w:rsid w:val="005A78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 Neue" w:eastAsia="宋体" w:hAnsi="Helvetica Neue" w:cs="宋体"/>
      <w:sz w:val="18"/>
      <w:szCs w:val="18"/>
      <w:bdr w:val="none" w:sz="0" w:space="0" w:color="auto"/>
      <w:lang w:eastAsia="zh-CN"/>
    </w:rPr>
  </w:style>
  <w:style w:type="paragraph" w:customStyle="1" w:styleId="font7">
    <w:name w:val="font7"/>
    <w:basedOn w:val="a"/>
    <w:rsid w:val="005A78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宋体"/>
      <w:color w:val="000000"/>
      <w:sz w:val="12"/>
      <w:szCs w:val="12"/>
      <w:bdr w:val="none" w:sz="0" w:space="0" w:color="auto"/>
      <w:lang w:eastAsia="zh-CN"/>
    </w:rPr>
  </w:style>
  <w:style w:type="paragraph" w:customStyle="1" w:styleId="font8">
    <w:name w:val="font8"/>
    <w:basedOn w:val="a"/>
    <w:rsid w:val="005A78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宋体"/>
      <w:color w:val="000000"/>
      <w:sz w:val="12"/>
      <w:szCs w:val="12"/>
      <w:bdr w:val="none" w:sz="0" w:space="0" w:color="auto"/>
      <w:lang w:eastAsia="zh-CN"/>
    </w:rPr>
  </w:style>
  <w:style w:type="paragraph" w:customStyle="1" w:styleId="xl65">
    <w:name w:val="xl65"/>
    <w:basedOn w:val="a"/>
    <w:rsid w:val="005A78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宋体"/>
      <w:b/>
      <w:bCs/>
      <w:color w:val="000000"/>
      <w:bdr w:val="none" w:sz="0" w:space="0" w:color="auto"/>
      <w:lang w:eastAsia="zh-CN"/>
    </w:rPr>
  </w:style>
  <w:style w:type="paragraph" w:customStyle="1" w:styleId="xl66">
    <w:name w:val="xl66"/>
    <w:basedOn w:val="a"/>
    <w:rsid w:val="005A78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宋体"/>
      <w:b/>
      <w:bCs/>
      <w:color w:val="000000"/>
      <w:sz w:val="14"/>
      <w:szCs w:val="14"/>
      <w:bdr w:val="none" w:sz="0" w:space="0" w:color="auto"/>
      <w:lang w:eastAsia="zh-CN"/>
    </w:rPr>
  </w:style>
  <w:style w:type="paragraph" w:customStyle="1" w:styleId="xl67">
    <w:name w:val="xl67"/>
    <w:basedOn w:val="a"/>
    <w:rsid w:val="005A78F1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宋体"/>
      <w:b/>
      <w:bCs/>
      <w:color w:val="000000"/>
      <w:sz w:val="14"/>
      <w:szCs w:val="14"/>
      <w:bdr w:val="none" w:sz="0" w:space="0" w:color="auto"/>
      <w:lang w:eastAsia="zh-CN"/>
    </w:rPr>
  </w:style>
  <w:style w:type="paragraph" w:customStyle="1" w:styleId="xl68">
    <w:name w:val="xl68"/>
    <w:basedOn w:val="a"/>
    <w:rsid w:val="005A78F1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宋体"/>
      <w:b/>
      <w:bCs/>
      <w:color w:val="000000"/>
      <w:sz w:val="16"/>
      <w:szCs w:val="16"/>
      <w:bdr w:val="none" w:sz="0" w:space="0" w:color="auto"/>
      <w:lang w:eastAsia="zh-CN"/>
    </w:rPr>
  </w:style>
  <w:style w:type="paragraph" w:customStyle="1" w:styleId="xl69">
    <w:name w:val="xl69"/>
    <w:basedOn w:val="a"/>
    <w:rsid w:val="005A78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宋体"/>
      <w:color w:val="000000"/>
      <w:sz w:val="12"/>
      <w:szCs w:val="12"/>
      <w:bdr w:val="none" w:sz="0" w:space="0" w:color="auto"/>
      <w:lang w:eastAsia="zh-CN"/>
    </w:rPr>
  </w:style>
  <w:style w:type="paragraph" w:customStyle="1" w:styleId="xl70">
    <w:name w:val="xl70"/>
    <w:basedOn w:val="a"/>
    <w:rsid w:val="005A78F1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宋体"/>
      <w:color w:val="000000"/>
      <w:sz w:val="12"/>
      <w:szCs w:val="12"/>
      <w:bdr w:val="none" w:sz="0" w:space="0" w:color="auto"/>
      <w:lang w:eastAsia="zh-CN"/>
    </w:rPr>
  </w:style>
  <w:style w:type="paragraph" w:customStyle="1" w:styleId="xl71">
    <w:name w:val="xl71"/>
    <w:basedOn w:val="a"/>
    <w:rsid w:val="005A78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宋体"/>
      <w:color w:val="000000"/>
      <w:sz w:val="12"/>
      <w:szCs w:val="12"/>
      <w:bdr w:val="none" w:sz="0" w:space="0" w:color="auto"/>
      <w:lang w:eastAsia="zh-CN"/>
    </w:rPr>
  </w:style>
  <w:style w:type="paragraph" w:customStyle="1" w:styleId="xl72">
    <w:name w:val="xl72"/>
    <w:basedOn w:val="a"/>
    <w:rsid w:val="005A78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宋体"/>
      <w:color w:val="000000"/>
      <w:sz w:val="12"/>
      <w:szCs w:val="12"/>
      <w:bdr w:val="none" w:sz="0" w:space="0" w:color="auto"/>
      <w:lang w:eastAsia="zh-CN"/>
    </w:rPr>
  </w:style>
  <w:style w:type="paragraph" w:customStyle="1" w:styleId="xl73">
    <w:name w:val="xl73"/>
    <w:basedOn w:val="a"/>
    <w:rsid w:val="005A78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宋体"/>
      <w:bdr w:val="none" w:sz="0" w:space="0" w:color="auto"/>
      <w:lang w:eastAsia="zh-CN"/>
    </w:rPr>
  </w:style>
  <w:style w:type="paragraph" w:customStyle="1" w:styleId="xl74">
    <w:name w:val="xl74"/>
    <w:basedOn w:val="a"/>
    <w:rsid w:val="005A78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宋体"/>
      <w:bdr w:val="none" w:sz="0" w:space="0" w:color="auto"/>
      <w:lang w:eastAsia="zh-CN"/>
    </w:rPr>
  </w:style>
  <w:style w:type="paragraph" w:customStyle="1" w:styleId="xl75">
    <w:name w:val="xl75"/>
    <w:basedOn w:val="a"/>
    <w:rsid w:val="005A78F1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宋体"/>
      <w:color w:val="000000"/>
      <w:sz w:val="12"/>
      <w:szCs w:val="12"/>
      <w:bdr w:val="none" w:sz="0" w:space="0" w:color="auto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0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3</Pages>
  <Words>4248</Words>
  <Characters>24218</Characters>
  <Application>Microsoft Office Word</Application>
  <DocSecurity>0</DocSecurity>
  <Lines>201</Lines>
  <Paragraphs>56</Paragraphs>
  <ScaleCrop>false</ScaleCrop>
  <Company/>
  <LinksUpToDate>false</LinksUpToDate>
  <CharactersWithSpaces>28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an feng</dc:creator>
  <cp:lastModifiedBy>冯 源</cp:lastModifiedBy>
  <cp:revision>6</cp:revision>
  <dcterms:created xsi:type="dcterms:W3CDTF">2023-12-06T11:43:00Z</dcterms:created>
  <dcterms:modified xsi:type="dcterms:W3CDTF">2023-12-06T12:33:00Z</dcterms:modified>
</cp:coreProperties>
</file>